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A83B4" w14:textId="7E0E7678" w:rsidR="00234B66" w:rsidRPr="00787600" w:rsidRDefault="00234B66" w:rsidP="00234B66">
      <w:pPr>
        <w:rPr>
          <w:rFonts w:ascii="Times New Roman" w:hAnsi="Times New Roman" w:cs="Times New Roman"/>
        </w:rPr>
      </w:pPr>
      <w:r w:rsidRPr="00787600">
        <w:rPr>
          <w:rFonts w:ascii="Times New Roman" w:hAnsi="Times New Roman" w:cs="Times New Roman"/>
        </w:rPr>
        <w:t xml:space="preserve">Table </w:t>
      </w:r>
      <w:r w:rsidR="00022F92">
        <w:rPr>
          <w:rFonts w:ascii="Times New Roman" w:hAnsi="Times New Roman" w:cs="Times New Roman" w:hint="eastAsia"/>
        </w:rPr>
        <w:t>S</w:t>
      </w:r>
      <w:r w:rsidR="001D52D9">
        <w:rPr>
          <w:rFonts w:ascii="Times New Roman" w:hAnsi="Times New Roman" w:cs="Times New Roman" w:hint="eastAsia"/>
        </w:rPr>
        <w:t>1</w:t>
      </w:r>
      <w:r w:rsidRPr="00787600">
        <w:rPr>
          <w:rFonts w:ascii="Times New Roman" w:hAnsi="Times New Roman" w:cs="Times New Roman"/>
        </w:rPr>
        <w:t xml:space="preserve">. Correlation </w:t>
      </w:r>
      <w:r w:rsidR="00F64ED9">
        <w:rPr>
          <w:rFonts w:ascii="Times New Roman" w:hAnsi="Times New Roman" w:cs="Times New Roman"/>
        </w:rPr>
        <w:t>b</w:t>
      </w:r>
      <w:r w:rsidRPr="00787600">
        <w:rPr>
          <w:rFonts w:ascii="Times New Roman" w:hAnsi="Times New Roman" w:cs="Times New Roman"/>
        </w:rPr>
        <w:t xml:space="preserve">etween NCIT </w:t>
      </w:r>
      <w:r w:rsidR="00F64ED9">
        <w:rPr>
          <w:rFonts w:ascii="Times New Roman" w:hAnsi="Times New Roman" w:cs="Times New Roman"/>
        </w:rPr>
        <w:t>m</w:t>
      </w:r>
      <w:r w:rsidRPr="00787600">
        <w:rPr>
          <w:rFonts w:ascii="Times New Roman" w:hAnsi="Times New Roman" w:cs="Times New Roman"/>
        </w:rPr>
        <w:t xml:space="preserve">easurements and </w:t>
      </w:r>
      <w:r w:rsidR="00F64ED9">
        <w:rPr>
          <w:rFonts w:ascii="Times New Roman" w:hAnsi="Times New Roman" w:cs="Times New Roman"/>
        </w:rPr>
        <w:t>a</w:t>
      </w:r>
      <w:r w:rsidRPr="00787600">
        <w:rPr>
          <w:rFonts w:ascii="Times New Roman" w:hAnsi="Times New Roman" w:cs="Times New Roman"/>
        </w:rPr>
        <w:t xml:space="preserve">xillary CT  </w:t>
      </w:r>
    </w:p>
    <w:p w14:paraId="1E3B54F4" w14:textId="372B40C4" w:rsidR="00234B66" w:rsidRPr="00787600" w:rsidRDefault="00234B66" w:rsidP="00234B66">
      <w:pPr>
        <w:rPr>
          <w:rFonts w:ascii="Times New Roman" w:hAnsi="Times New Roman" w:cs="Times New Roman"/>
        </w:rPr>
      </w:pPr>
      <w:r w:rsidRPr="00787600">
        <w:rPr>
          <w:rFonts w:ascii="Times New Roman" w:hAnsi="Times New Roman" w:cs="Times New Roman"/>
        </w:rPr>
        <w:t>Stratified by CGA ≤ 26.8 vs</w:t>
      </w:r>
      <w:r w:rsidR="00F64ED9">
        <w:rPr>
          <w:rFonts w:ascii="Times New Roman" w:hAnsi="Times New Roman" w:cs="Times New Roman"/>
        </w:rPr>
        <w:t>.</w:t>
      </w:r>
      <w:r w:rsidRPr="00787600">
        <w:rPr>
          <w:rFonts w:ascii="Times New Roman" w:hAnsi="Times New Roman" w:cs="Times New Roman"/>
        </w:rPr>
        <w:t xml:space="preserve"> &gt; 26.8 weeks in the HT </w:t>
      </w:r>
      <w:r w:rsidR="00F64ED9">
        <w:rPr>
          <w:rFonts w:ascii="Times New Roman" w:hAnsi="Times New Roman" w:cs="Times New Roman"/>
        </w:rPr>
        <w:t>g</w:t>
      </w:r>
      <w:r w:rsidRPr="00787600">
        <w:rPr>
          <w:rFonts w:ascii="Times New Roman" w:hAnsi="Times New Roman" w:cs="Times New Roman"/>
        </w:rPr>
        <w:t>roup</w:t>
      </w:r>
      <w:r w:rsidR="00F64ED9">
        <w:rPr>
          <w:rFonts w:ascii="Times New Roman" w:hAnsi="Times New Roman" w:cs="Times New Roman"/>
        </w:rPr>
        <w:t>;</w:t>
      </w:r>
      <w:r w:rsidRPr="00787600">
        <w:rPr>
          <w:rFonts w:ascii="Times New Roman" w:hAnsi="Times New Roman" w:cs="Times New Roman"/>
        </w:rPr>
        <w:t xml:space="preserve"> CGA ≤ 29 vs</w:t>
      </w:r>
      <w:r w:rsidR="00F64ED9">
        <w:rPr>
          <w:rFonts w:ascii="Times New Roman" w:hAnsi="Times New Roman" w:cs="Times New Roman"/>
        </w:rPr>
        <w:t>.</w:t>
      </w:r>
      <w:r w:rsidRPr="00787600">
        <w:rPr>
          <w:rFonts w:ascii="Times New Roman" w:hAnsi="Times New Roman" w:cs="Times New Roman"/>
        </w:rPr>
        <w:t xml:space="preserve"> &gt; 29 weeks in the LT </w:t>
      </w:r>
      <w:r w:rsidR="00F64ED9">
        <w:rPr>
          <w:rFonts w:ascii="Times New Roman" w:hAnsi="Times New Roman" w:cs="Times New Roman"/>
        </w:rPr>
        <w:t>g</w:t>
      </w:r>
      <w:r w:rsidRPr="00787600">
        <w:rPr>
          <w:rFonts w:ascii="Times New Roman" w:hAnsi="Times New Roman" w:cs="Times New Roman"/>
        </w:rPr>
        <w:t>roup</w:t>
      </w:r>
    </w:p>
    <w:p w14:paraId="6536CFD5" w14:textId="77777777" w:rsidR="00234B66" w:rsidRPr="00787600" w:rsidRDefault="00234B66" w:rsidP="00234B66">
      <w:pPr>
        <w:rPr>
          <w:rFonts w:ascii="Times New Roman" w:hAnsi="Times New Roman" w:cs="Times New Roman"/>
        </w:rPr>
      </w:pPr>
    </w:p>
    <w:tbl>
      <w:tblPr>
        <w:tblStyle w:val="ae"/>
        <w:tblW w:w="10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3"/>
        <w:gridCol w:w="1447"/>
        <w:gridCol w:w="2142"/>
        <w:gridCol w:w="2584"/>
        <w:gridCol w:w="1716"/>
      </w:tblGrid>
      <w:tr w:rsidR="00234B66" w:rsidRPr="00787600" w14:paraId="5A087F32" w14:textId="77777777" w:rsidTr="005E573A">
        <w:trPr>
          <w:trHeight w:val="270"/>
        </w:trPr>
        <w:tc>
          <w:tcPr>
            <w:tcW w:w="367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2D00B41" w14:textId="734EFA46" w:rsidR="00234B66" w:rsidRPr="00787600" w:rsidRDefault="00234B66" w:rsidP="005E573A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>NCIT vs. CT</w:t>
            </w:r>
            <w:r w:rsidR="00001D1E">
              <w:rPr>
                <w:rFonts w:ascii="Times New Roman" w:hAnsi="Times New Roman" w:cs="Times New Roman" w:hint="eastAsia"/>
                <w:sz w:val="22"/>
              </w:rPr>
              <w:t xml:space="preserve">             </w:t>
            </w:r>
            <w:r w:rsidR="00001D1E" w:rsidRPr="000A5903">
              <w:rPr>
                <w:rFonts w:ascii="Times New Roman" w:hAnsi="Times New Roman" w:cs="Times New Roman" w:hint="eastAsia"/>
                <w:sz w:val="22"/>
              </w:rPr>
              <w:t>CGA</w:t>
            </w:r>
          </w:p>
        </w:tc>
        <w:tc>
          <w:tcPr>
            <w:tcW w:w="2142" w:type="dxa"/>
            <w:vMerge w:val="restart"/>
            <w:tcBorders>
              <w:top w:val="single" w:sz="4" w:space="0" w:color="auto"/>
            </w:tcBorders>
            <w:vAlign w:val="center"/>
          </w:tcPr>
          <w:p w14:paraId="024C6D2C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 xml:space="preserve">Pearson’s correlation coefficient </w:t>
            </w:r>
          </w:p>
        </w:tc>
        <w:tc>
          <w:tcPr>
            <w:tcW w:w="4300" w:type="dxa"/>
            <w:gridSpan w:val="2"/>
            <w:tcBorders>
              <w:top w:val="single" w:sz="4" w:space="0" w:color="auto"/>
            </w:tcBorders>
            <w:vAlign w:val="center"/>
          </w:tcPr>
          <w:p w14:paraId="4904D913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>Agreement</w:t>
            </w:r>
          </w:p>
        </w:tc>
      </w:tr>
      <w:tr w:rsidR="00234B66" w:rsidRPr="00787600" w14:paraId="58C6D001" w14:textId="77777777" w:rsidTr="005E573A">
        <w:trPr>
          <w:trHeight w:val="561"/>
        </w:trPr>
        <w:tc>
          <w:tcPr>
            <w:tcW w:w="367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304766F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2" w:type="dxa"/>
            <w:vMerge/>
            <w:tcBorders>
              <w:bottom w:val="single" w:sz="4" w:space="0" w:color="auto"/>
            </w:tcBorders>
            <w:vAlign w:val="center"/>
          </w:tcPr>
          <w:p w14:paraId="2D404EED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4" w:type="dxa"/>
            <w:tcBorders>
              <w:bottom w:val="single" w:sz="4" w:space="0" w:color="auto"/>
            </w:tcBorders>
            <w:vAlign w:val="center"/>
          </w:tcPr>
          <w:p w14:paraId="1720A255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>Bland-Altman Bias (SD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14:paraId="5A004E40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600">
              <w:rPr>
                <w:rFonts w:ascii="Times New Roman" w:hAnsi="Times New Roman" w:cs="Times New Roman"/>
                <w:sz w:val="22"/>
              </w:rPr>
              <w:t>LoA</w:t>
            </w:r>
            <w:proofErr w:type="spellEnd"/>
          </w:p>
        </w:tc>
      </w:tr>
      <w:tr w:rsidR="00234B66" w:rsidRPr="00787600" w14:paraId="57C2432A" w14:textId="77777777" w:rsidTr="005E573A">
        <w:tc>
          <w:tcPr>
            <w:tcW w:w="3670" w:type="dxa"/>
            <w:gridSpan w:val="2"/>
            <w:tcBorders>
              <w:top w:val="single" w:sz="4" w:space="0" w:color="auto"/>
            </w:tcBorders>
          </w:tcPr>
          <w:p w14:paraId="5E269FA3" w14:textId="2EEB6794" w:rsidR="00234B66" w:rsidRPr="00787600" w:rsidRDefault="00234B66" w:rsidP="005E573A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>HT</w:t>
            </w:r>
            <w:r w:rsidR="00001D1E">
              <w:rPr>
                <w:rFonts w:ascii="Times New Roman" w:hAnsi="Times New Roman" w:cs="Times New Roman" w:hint="eastAsia"/>
                <w:sz w:val="22"/>
              </w:rPr>
              <w:t xml:space="preserve">           </w:t>
            </w:r>
            <w:r w:rsidR="00001D1E" w:rsidRPr="00123AC4">
              <w:rPr>
                <w:rFonts w:ascii="Times New Roman" w:hAnsi="Times New Roman" w:cs="Times New Roman" w:hint="eastAsia"/>
                <w:sz w:val="22"/>
              </w:rPr>
              <w:t>median = 26.8 weeks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0AC711ED" w14:textId="77777777" w:rsidR="00234B66" w:rsidRPr="00787600" w:rsidRDefault="00234B66" w:rsidP="005E573A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4" w:type="dxa"/>
            <w:tcBorders>
              <w:top w:val="single" w:sz="4" w:space="0" w:color="auto"/>
            </w:tcBorders>
          </w:tcPr>
          <w:p w14:paraId="12075F2F" w14:textId="77777777" w:rsidR="00234B66" w:rsidRPr="00787600" w:rsidRDefault="00234B66" w:rsidP="005E573A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3FDB3663" w14:textId="77777777" w:rsidR="00234B66" w:rsidRPr="00787600" w:rsidRDefault="00234B66" w:rsidP="005E573A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34B66" w:rsidRPr="00787600" w14:paraId="6B876B6D" w14:textId="77777777" w:rsidTr="005E573A">
        <w:trPr>
          <w:trHeight w:val="317"/>
        </w:trPr>
        <w:tc>
          <w:tcPr>
            <w:tcW w:w="2223" w:type="dxa"/>
            <w:vMerge w:val="restart"/>
            <w:vAlign w:val="center"/>
          </w:tcPr>
          <w:p w14:paraId="52977BDF" w14:textId="77777777" w:rsidR="00234B66" w:rsidRPr="00787600" w:rsidRDefault="00234B66" w:rsidP="005E573A">
            <w:pPr>
              <w:widowControl/>
              <w:spacing w:line="276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Axilla</w:t>
            </w:r>
          </w:p>
        </w:tc>
        <w:tc>
          <w:tcPr>
            <w:tcW w:w="1447" w:type="dxa"/>
            <w:vAlign w:val="center"/>
          </w:tcPr>
          <w:p w14:paraId="1877FD25" w14:textId="77777777" w:rsidR="00234B66" w:rsidRPr="00787600" w:rsidRDefault="00234B66" w:rsidP="005E573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≤ Median</w:t>
            </w:r>
          </w:p>
        </w:tc>
        <w:tc>
          <w:tcPr>
            <w:tcW w:w="2142" w:type="dxa"/>
            <w:vAlign w:val="center"/>
          </w:tcPr>
          <w:p w14:paraId="4E3733D5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>0.537</w:t>
            </w:r>
          </w:p>
        </w:tc>
        <w:tc>
          <w:tcPr>
            <w:tcW w:w="2584" w:type="dxa"/>
            <w:vAlign w:val="center"/>
          </w:tcPr>
          <w:p w14:paraId="36CC3F7B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>0.960 (0.407)</w:t>
            </w:r>
          </w:p>
        </w:tc>
        <w:tc>
          <w:tcPr>
            <w:tcW w:w="1716" w:type="dxa"/>
            <w:vAlign w:val="center"/>
          </w:tcPr>
          <w:p w14:paraId="54AC2800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>(0.163, 1.757)</w:t>
            </w:r>
          </w:p>
        </w:tc>
      </w:tr>
      <w:tr w:rsidR="00234B66" w:rsidRPr="00787600" w14:paraId="6BDF08BF" w14:textId="77777777" w:rsidTr="005E573A">
        <w:trPr>
          <w:trHeight w:val="317"/>
        </w:trPr>
        <w:tc>
          <w:tcPr>
            <w:tcW w:w="2223" w:type="dxa"/>
            <w:vMerge/>
            <w:vAlign w:val="center"/>
          </w:tcPr>
          <w:p w14:paraId="45313639" w14:textId="77777777" w:rsidR="00234B66" w:rsidRPr="00787600" w:rsidRDefault="00234B66" w:rsidP="005E573A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447" w:type="dxa"/>
            <w:vAlign w:val="center"/>
          </w:tcPr>
          <w:p w14:paraId="0BFA0BD7" w14:textId="77777777" w:rsidR="00234B66" w:rsidRPr="00787600" w:rsidRDefault="00234B66" w:rsidP="005E573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7876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gt; Median</w:t>
            </w:r>
          </w:p>
        </w:tc>
        <w:tc>
          <w:tcPr>
            <w:tcW w:w="2142" w:type="dxa"/>
            <w:vAlign w:val="center"/>
          </w:tcPr>
          <w:p w14:paraId="12A4F67F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>0.581</w:t>
            </w:r>
          </w:p>
        </w:tc>
        <w:tc>
          <w:tcPr>
            <w:tcW w:w="2584" w:type="dxa"/>
            <w:vAlign w:val="center"/>
          </w:tcPr>
          <w:p w14:paraId="5D91333D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>1.027 (0.396)</w:t>
            </w:r>
          </w:p>
        </w:tc>
        <w:tc>
          <w:tcPr>
            <w:tcW w:w="1716" w:type="dxa"/>
            <w:vAlign w:val="center"/>
          </w:tcPr>
          <w:p w14:paraId="2667817B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>(0.251, 1.803)</w:t>
            </w:r>
          </w:p>
        </w:tc>
      </w:tr>
      <w:tr w:rsidR="00234B66" w:rsidRPr="00787600" w14:paraId="1466D98B" w14:textId="77777777" w:rsidTr="005E573A">
        <w:trPr>
          <w:trHeight w:val="317"/>
        </w:trPr>
        <w:tc>
          <w:tcPr>
            <w:tcW w:w="2223" w:type="dxa"/>
            <w:vMerge w:val="restart"/>
            <w:vAlign w:val="center"/>
          </w:tcPr>
          <w:p w14:paraId="665F8903" w14:textId="77777777" w:rsidR="00234B66" w:rsidRPr="00787600" w:rsidRDefault="00234B66" w:rsidP="005E573A">
            <w:pPr>
              <w:widowControl/>
              <w:spacing w:line="276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2"/>
              </w:rPr>
              <w:t>Forehead</w:t>
            </w:r>
            <w:r w:rsidRPr="00787600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</w:p>
        </w:tc>
        <w:tc>
          <w:tcPr>
            <w:tcW w:w="1447" w:type="dxa"/>
            <w:vAlign w:val="center"/>
          </w:tcPr>
          <w:p w14:paraId="7A181B37" w14:textId="77777777" w:rsidR="00234B66" w:rsidRPr="00787600" w:rsidRDefault="00234B66" w:rsidP="005E573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≤ Median</w:t>
            </w:r>
          </w:p>
        </w:tc>
        <w:tc>
          <w:tcPr>
            <w:tcW w:w="2142" w:type="dxa"/>
            <w:vAlign w:val="center"/>
          </w:tcPr>
          <w:p w14:paraId="09D9191A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0.500</w:t>
            </w:r>
          </w:p>
        </w:tc>
        <w:tc>
          <w:tcPr>
            <w:tcW w:w="2584" w:type="dxa"/>
            <w:vAlign w:val="center"/>
          </w:tcPr>
          <w:p w14:paraId="68A4A155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</w:rPr>
              <w:t>1.157 (0.432)</w:t>
            </w:r>
          </w:p>
        </w:tc>
        <w:tc>
          <w:tcPr>
            <w:tcW w:w="1716" w:type="dxa"/>
            <w:vAlign w:val="center"/>
          </w:tcPr>
          <w:p w14:paraId="0ECE1E23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</w:rPr>
              <w:t>(0.311, 2.003)</w:t>
            </w:r>
          </w:p>
        </w:tc>
      </w:tr>
      <w:tr w:rsidR="00234B66" w:rsidRPr="00787600" w14:paraId="3E7077D0" w14:textId="77777777" w:rsidTr="005E573A">
        <w:trPr>
          <w:trHeight w:val="317"/>
        </w:trPr>
        <w:tc>
          <w:tcPr>
            <w:tcW w:w="2223" w:type="dxa"/>
            <w:vMerge/>
            <w:vAlign w:val="center"/>
          </w:tcPr>
          <w:p w14:paraId="48B45F25" w14:textId="77777777" w:rsidR="00234B66" w:rsidRPr="00787600" w:rsidRDefault="00234B66" w:rsidP="005E573A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447" w:type="dxa"/>
            <w:vAlign w:val="center"/>
          </w:tcPr>
          <w:p w14:paraId="4AB2EA61" w14:textId="77777777" w:rsidR="00234B66" w:rsidRPr="00787600" w:rsidRDefault="00234B66" w:rsidP="005E573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gt; Median</w:t>
            </w:r>
          </w:p>
        </w:tc>
        <w:tc>
          <w:tcPr>
            <w:tcW w:w="2142" w:type="dxa"/>
            <w:vAlign w:val="center"/>
          </w:tcPr>
          <w:p w14:paraId="4CD66035" w14:textId="77777777" w:rsidR="00234B66" w:rsidRPr="00787600" w:rsidRDefault="00234B66" w:rsidP="005E573A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</w:pPr>
            <w:r w:rsidRPr="0078760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0.489</w:t>
            </w:r>
          </w:p>
        </w:tc>
        <w:tc>
          <w:tcPr>
            <w:tcW w:w="2584" w:type="dxa"/>
            <w:vAlign w:val="center"/>
          </w:tcPr>
          <w:p w14:paraId="5735AA58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787600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0.921 (0.457)</w:t>
            </w:r>
          </w:p>
        </w:tc>
        <w:tc>
          <w:tcPr>
            <w:tcW w:w="1716" w:type="dxa"/>
            <w:vAlign w:val="center"/>
          </w:tcPr>
          <w:p w14:paraId="40D4CAAF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787600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(0.025, 1.816)</w:t>
            </w:r>
          </w:p>
        </w:tc>
      </w:tr>
      <w:tr w:rsidR="00234B66" w:rsidRPr="00787600" w14:paraId="022AF4D2" w14:textId="77777777" w:rsidTr="005E573A">
        <w:trPr>
          <w:trHeight w:val="317"/>
        </w:trPr>
        <w:tc>
          <w:tcPr>
            <w:tcW w:w="2223" w:type="dxa"/>
            <w:vMerge w:val="restart"/>
            <w:vAlign w:val="center"/>
          </w:tcPr>
          <w:p w14:paraId="7BB1310A" w14:textId="77777777" w:rsidR="00234B66" w:rsidRPr="00787600" w:rsidRDefault="00234B66" w:rsidP="005E573A">
            <w:pPr>
              <w:widowControl/>
              <w:spacing w:line="276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2"/>
              </w:rPr>
              <w:t xml:space="preserve">Non-contact trunk </w:t>
            </w:r>
          </w:p>
        </w:tc>
        <w:tc>
          <w:tcPr>
            <w:tcW w:w="1447" w:type="dxa"/>
            <w:vAlign w:val="center"/>
          </w:tcPr>
          <w:p w14:paraId="57B33B9A" w14:textId="77777777" w:rsidR="00234B66" w:rsidRPr="00787600" w:rsidRDefault="00234B66" w:rsidP="005E573A">
            <w:pPr>
              <w:widowControl/>
              <w:spacing w:line="276" w:lineRule="auto"/>
              <w:ind w:firstLineChars="50" w:firstLine="120"/>
              <w:jc w:val="right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≤ Median</w:t>
            </w:r>
          </w:p>
        </w:tc>
        <w:tc>
          <w:tcPr>
            <w:tcW w:w="2142" w:type="dxa"/>
            <w:vAlign w:val="center"/>
          </w:tcPr>
          <w:p w14:paraId="12025D3D" w14:textId="77777777" w:rsidR="00234B66" w:rsidRPr="00787600" w:rsidRDefault="00234B66" w:rsidP="005E573A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8760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0.528</w:t>
            </w:r>
          </w:p>
        </w:tc>
        <w:tc>
          <w:tcPr>
            <w:tcW w:w="2584" w:type="dxa"/>
            <w:vAlign w:val="center"/>
          </w:tcPr>
          <w:p w14:paraId="7FBF9BE9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787600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1.012 (0.456)</w:t>
            </w:r>
          </w:p>
        </w:tc>
        <w:tc>
          <w:tcPr>
            <w:tcW w:w="1716" w:type="dxa"/>
            <w:vAlign w:val="center"/>
          </w:tcPr>
          <w:p w14:paraId="74CD4708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(0.119, 1.906)</w:t>
            </w:r>
          </w:p>
        </w:tc>
      </w:tr>
      <w:tr w:rsidR="00234B66" w:rsidRPr="00787600" w14:paraId="43E5F722" w14:textId="77777777" w:rsidTr="005E573A">
        <w:trPr>
          <w:trHeight w:val="317"/>
        </w:trPr>
        <w:tc>
          <w:tcPr>
            <w:tcW w:w="2223" w:type="dxa"/>
            <w:vMerge/>
            <w:vAlign w:val="center"/>
          </w:tcPr>
          <w:p w14:paraId="44FED9F4" w14:textId="77777777" w:rsidR="00234B66" w:rsidRPr="00787600" w:rsidRDefault="00234B66" w:rsidP="005E573A">
            <w:pPr>
              <w:widowControl/>
              <w:spacing w:line="276" w:lineRule="auto"/>
              <w:ind w:firstLineChars="50" w:firstLine="110"/>
              <w:jc w:val="left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447" w:type="dxa"/>
            <w:vAlign w:val="center"/>
          </w:tcPr>
          <w:p w14:paraId="7FFC5249" w14:textId="77777777" w:rsidR="00234B66" w:rsidRPr="00787600" w:rsidRDefault="00234B66" w:rsidP="005E573A">
            <w:pPr>
              <w:widowControl/>
              <w:spacing w:line="276" w:lineRule="auto"/>
              <w:ind w:firstLineChars="50" w:firstLine="120"/>
              <w:jc w:val="right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gt; Median</w:t>
            </w:r>
          </w:p>
        </w:tc>
        <w:tc>
          <w:tcPr>
            <w:tcW w:w="2142" w:type="dxa"/>
            <w:vAlign w:val="center"/>
          </w:tcPr>
          <w:p w14:paraId="0DEDB9E7" w14:textId="77777777" w:rsidR="00234B66" w:rsidRPr="00787600" w:rsidRDefault="00234B66" w:rsidP="005E573A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78760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0.660</w:t>
            </w:r>
          </w:p>
        </w:tc>
        <w:tc>
          <w:tcPr>
            <w:tcW w:w="2584" w:type="dxa"/>
            <w:vAlign w:val="center"/>
          </w:tcPr>
          <w:p w14:paraId="74017E4C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787600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0.949 (0.346)</w:t>
            </w:r>
          </w:p>
        </w:tc>
        <w:tc>
          <w:tcPr>
            <w:tcW w:w="1716" w:type="dxa"/>
            <w:vAlign w:val="center"/>
          </w:tcPr>
          <w:p w14:paraId="78573054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787600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(0.272, 1.627)</w:t>
            </w:r>
          </w:p>
        </w:tc>
      </w:tr>
      <w:tr w:rsidR="00234B66" w:rsidRPr="00787600" w14:paraId="0627BCE3" w14:textId="77777777" w:rsidTr="005E573A">
        <w:trPr>
          <w:trHeight w:val="317"/>
        </w:trPr>
        <w:tc>
          <w:tcPr>
            <w:tcW w:w="2223" w:type="dxa"/>
            <w:vMerge w:val="restart"/>
            <w:vAlign w:val="center"/>
          </w:tcPr>
          <w:p w14:paraId="6846AD7D" w14:textId="77777777" w:rsidR="00234B66" w:rsidRPr="00787600" w:rsidRDefault="00234B66" w:rsidP="005E573A">
            <w:pPr>
              <w:widowControl/>
              <w:spacing w:line="276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2"/>
              </w:rPr>
              <w:t xml:space="preserve">Contact trunk </w:t>
            </w:r>
          </w:p>
        </w:tc>
        <w:tc>
          <w:tcPr>
            <w:tcW w:w="1447" w:type="dxa"/>
            <w:vAlign w:val="center"/>
          </w:tcPr>
          <w:p w14:paraId="7A7A81F4" w14:textId="77777777" w:rsidR="00234B66" w:rsidRPr="00787600" w:rsidRDefault="00234B66" w:rsidP="005E573A">
            <w:pPr>
              <w:widowControl/>
              <w:spacing w:line="276" w:lineRule="auto"/>
              <w:ind w:firstLineChars="50" w:firstLine="120"/>
              <w:jc w:val="right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≤ Median</w:t>
            </w:r>
          </w:p>
        </w:tc>
        <w:tc>
          <w:tcPr>
            <w:tcW w:w="2142" w:type="dxa"/>
          </w:tcPr>
          <w:p w14:paraId="48D85CE9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>0.445</w:t>
            </w:r>
          </w:p>
        </w:tc>
        <w:tc>
          <w:tcPr>
            <w:tcW w:w="2584" w:type="dxa"/>
            <w:vAlign w:val="center"/>
          </w:tcPr>
          <w:p w14:paraId="2F712672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 xml:space="preserve">1.247 (0.510) </w:t>
            </w:r>
          </w:p>
        </w:tc>
        <w:tc>
          <w:tcPr>
            <w:tcW w:w="1716" w:type="dxa"/>
            <w:vAlign w:val="center"/>
          </w:tcPr>
          <w:p w14:paraId="22DCA80D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>(0.249, 2.246)</w:t>
            </w:r>
          </w:p>
        </w:tc>
      </w:tr>
      <w:tr w:rsidR="00234B66" w:rsidRPr="00787600" w14:paraId="63A1795E" w14:textId="77777777" w:rsidTr="005E573A">
        <w:trPr>
          <w:trHeight w:val="317"/>
        </w:trPr>
        <w:tc>
          <w:tcPr>
            <w:tcW w:w="2223" w:type="dxa"/>
            <w:vMerge/>
            <w:tcBorders>
              <w:bottom w:val="single" w:sz="4" w:space="0" w:color="auto"/>
            </w:tcBorders>
            <w:vAlign w:val="center"/>
          </w:tcPr>
          <w:p w14:paraId="3D8612DA" w14:textId="77777777" w:rsidR="00234B66" w:rsidRPr="00787600" w:rsidRDefault="00234B66" w:rsidP="005E573A">
            <w:pPr>
              <w:widowControl/>
              <w:spacing w:line="276" w:lineRule="auto"/>
              <w:ind w:firstLineChars="50" w:firstLine="110"/>
              <w:jc w:val="left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5B8E0C7C" w14:textId="77777777" w:rsidR="00234B66" w:rsidRPr="00787600" w:rsidRDefault="00234B66" w:rsidP="005E573A">
            <w:pPr>
              <w:widowControl/>
              <w:spacing w:line="276" w:lineRule="auto"/>
              <w:ind w:firstLineChars="50" w:firstLine="120"/>
              <w:jc w:val="right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gt; Median</w:t>
            </w: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14:paraId="7381E256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>0.554</w:t>
            </w:r>
          </w:p>
        </w:tc>
        <w:tc>
          <w:tcPr>
            <w:tcW w:w="2584" w:type="dxa"/>
            <w:tcBorders>
              <w:bottom w:val="single" w:sz="4" w:space="0" w:color="auto"/>
            </w:tcBorders>
            <w:vAlign w:val="center"/>
          </w:tcPr>
          <w:p w14:paraId="58D4EFA8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>1.156 (0.428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14:paraId="7BFAE7F4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>(0.316, 1.995)</w:t>
            </w:r>
          </w:p>
        </w:tc>
      </w:tr>
      <w:tr w:rsidR="00234B66" w:rsidRPr="00787600" w14:paraId="6DB14ACC" w14:textId="77777777" w:rsidTr="005E573A">
        <w:tc>
          <w:tcPr>
            <w:tcW w:w="3670" w:type="dxa"/>
            <w:gridSpan w:val="2"/>
            <w:tcBorders>
              <w:top w:val="single" w:sz="4" w:space="0" w:color="auto"/>
            </w:tcBorders>
            <w:vAlign w:val="center"/>
          </w:tcPr>
          <w:p w14:paraId="44BA038F" w14:textId="22522E55" w:rsidR="00234B66" w:rsidRPr="00787600" w:rsidRDefault="00234B66" w:rsidP="005E573A">
            <w:pPr>
              <w:widowControl/>
              <w:spacing w:line="276" w:lineRule="auto"/>
              <w:jc w:val="left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2"/>
              </w:rPr>
            </w:pPr>
            <w:r w:rsidRPr="00787600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2"/>
              </w:rPr>
              <w:t>LT</w:t>
            </w:r>
            <w:r w:rsidR="00001D1E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2"/>
              </w:rPr>
              <w:t xml:space="preserve">           </w:t>
            </w:r>
            <w:r w:rsidR="00001D1E" w:rsidRPr="00123AC4">
              <w:rPr>
                <w:rFonts w:ascii="Times New Roman" w:hAnsi="Times New Roman" w:cs="Times New Roman" w:hint="eastAsia"/>
                <w:sz w:val="22"/>
              </w:rPr>
              <w:t>median = 29 weeks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2F275AD2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4" w:type="dxa"/>
            <w:tcBorders>
              <w:top w:val="single" w:sz="4" w:space="0" w:color="auto"/>
            </w:tcBorders>
            <w:vAlign w:val="center"/>
          </w:tcPr>
          <w:p w14:paraId="13D3E3E9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  <w:tc>
          <w:tcPr>
            <w:tcW w:w="1716" w:type="dxa"/>
            <w:tcBorders>
              <w:top w:val="single" w:sz="4" w:space="0" w:color="auto"/>
            </w:tcBorders>
            <w:vAlign w:val="center"/>
          </w:tcPr>
          <w:p w14:paraId="42DB2F45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</w:p>
        </w:tc>
      </w:tr>
      <w:tr w:rsidR="00234B66" w:rsidRPr="00787600" w14:paraId="5990C6CB" w14:textId="77777777" w:rsidTr="005E573A">
        <w:trPr>
          <w:trHeight w:val="317"/>
        </w:trPr>
        <w:tc>
          <w:tcPr>
            <w:tcW w:w="2223" w:type="dxa"/>
            <w:vMerge w:val="restart"/>
            <w:vAlign w:val="center"/>
          </w:tcPr>
          <w:p w14:paraId="458F610E" w14:textId="77777777" w:rsidR="00234B66" w:rsidRPr="00787600" w:rsidRDefault="00234B66" w:rsidP="005E573A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 xml:space="preserve">  Axilla</w:t>
            </w:r>
          </w:p>
        </w:tc>
        <w:tc>
          <w:tcPr>
            <w:tcW w:w="1447" w:type="dxa"/>
            <w:vAlign w:val="center"/>
          </w:tcPr>
          <w:p w14:paraId="288B341F" w14:textId="77777777" w:rsidR="00234B66" w:rsidRPr="00787600" w:rsidRDefault="00234B66" w:rsidP="005E573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≤ Median</w:t>
            </w:r>
          </w:p>
        </w:tc>
        <w:tc>
          <w:tcPr>
            <w:tcW w:w="2142" w:type="dxa"/>
            <w:vAlign w:val="center"/>
          </w:tcPr>
          <w:p w14:paraId="7F5B6186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>0.420</w:t>
            </w:r>
          </w:p>
        </w:tc>
        <w:tc>
          <w:tcPr>
            <w:tcW w:w="2584" w:type="dxa"/>
            <w:vAlign w:val="center"/>
          </w:tcPr>
          <w:p w14:paraId="6FB950D5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>0.529 (0.491)</w:t>
            </w:r>
          </w:p>
        </w:tc>
        <w:tc>
          <w:tcPr>
            <w:tcW w:w="1716" w:type="dxa"/>
            <w:vAlign w:val="center"/>
          </w:tcPr>
          <w:p w14:paraId="335EDEA9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>(-0.433, 1.492)</w:t>
            </w:r>
          </w:p>
        </w:tc>
      </w:tr>
      <w:tr w:rsidR="00234B66" w:rsidRPr="00787600" w14:paraId="554FE678" w14:textId="77777777" w:rsidTr="005E573A">
        <w:trPr>
          <w:trHeight w:val="317"/>
        </w:trPr>
        <w:tc>
          <w:tcPr>
            <w:tcW w:w="2223" w:type="dxa"/>
            <w:vMerge/>
            <w:vAlign w:val="center"/>
          </w:tcPr>
          <w:p w14:paraId="22274BF0" w14:textId="77777777" w:rsidR="00234B66" w:rsidRPr="00787600" w:rsidRDefault="00234B66" w:rsidP="005E573A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447" w:type="dxa"/>
            <w:vAlign w:val="center"/>
          </w:tcPr>
          <w:p w14:paraId="58990922" w14:textId="77777777" w:rsidR="00234B66" w:rsidRPr="00787600" w:rsidRDefault="00234B66" w:rsidP="005E573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7876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gt; Median</w:t>
            </w:r>
          </w:p>
        </w:tc>
        <w:tc>
          <w:tcPr>
            <w:tcW w:w="2142" w:type="dxa"/>
            <w:vAlign w:val="center"/>
          </w:tcPr>
          <w:p w14:paraId="02003A1E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>0.403</w:t>
            </w:r>
          </w:p>
        </w:tc>
        <w:tc>
          <w:tcPr>
            <w:tcW w:w="2584" w:type="dxa"/>
            <w:vAlign w:val="center"/>
          </w:tcPr>
          <w:p w14:paraId="5DC23F6D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>0.582 (0.533)</w:t>
            </w:r>
          </w:p>
        </w:tc>
        <w:tc>
          <w:tcPr>
            <w:tcW w:w="1716" w:type="dxa"/>
            <w:vAlign w:val="center"/>
          </w:tcPr>
          <w:p w14:paraId="00083117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>(-0.463, 1.627)</w:t>
            </w:r>
          </w:p>
        </w:tc>
      </w:tr>
      <w:tr w:rsidR="00234B66" w:rsidRPr="00787600" w14:paraId="432F72DD" w14:textId="77777777" w:rsidTr="005E573A">
        <w:trPr>
          <w:trHeight w:val="317"/>
        </w:trPr>
        <w:tc>
          <w:tcPr>
            <w:tcW w:w="2223" w:type="dxa"/>
            <w:vMerge w:val="restart"/>
            <w:vAlign w:val="center"/>
          </w:tcPr>
          <w:p w14:paraId="75495C63" w14:textId="77777777" w:rsidR="00234B66" w:rsidRPr="00787600" w:rsidRDefault="00234B66" w:rsidP="005E573A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 xml:space="preserve">  </w:t>
            </w:r>
            <w:r w:rsidRPr="00787600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2"/>
              </w:rPr>
              <w:t>Forehead</w:t>
            </w:r>
            <w:r w:rsidRPr="00787600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 xml:space="preserve"> </w:t>
            </w:r>
          </w:p>
        </w:tc>
        <w:tc>
          <w:tcPr>
            <w:tcW w:w="1447" w:type="dxa"/>
            <w:vAlign w:val="center"/>
          </w:tcPr>
          <w:p w14:paraId="1A6A44CB" w14:textId="77777777" w:rsidR="00234B66" w:rsidRPr="00787600" w:rsidRDefault="00234B66" w:rsidP="005E573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≤ Median</w:t>
            </w:r>
          </w:p>
        </w:tc>
        <w:tc>
          <w:tcPr>
            <w:tcW w:w="2142" w:type="dxa"/>
            <w:vAlign w:val="center"/>
          </w:tcPr>
          <w:p w14:paraId="79DDD8EA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0.467</w:t>
            </w:r>
          </w:p>
        </w:tc>
        <w:tc>
          <w:tcPr>
            <w:tcW w:w="2584" w:type="dxa"/>
            <w:vAlign w:val="center"/>
          </w:tcPr>
          <w:p w14:paraId="4ED7798D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</w:rPr>
              <w:t>0.397 (0.492)</w:t>
            </w:r>
          </w:p>
        </w:tc>
        <w:tc>
          <w:tcPr>
            <w:tcW w:w="1716" w:type="dxa"/>
            <w:vAlign w:val="center"/>
          </w:tcPr>
          <w:p w14:paraId="3B5EE978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</w:rPr>
              <w:t>(-0.567, 1.361)</w:t>
            </w:r>
          </w:p>
        </w:tc>
      </w:tr>
      <w:tr w:rsidR="00234B66" w:rsidRPr="00787600" w14:paraId="4F6B5D7C" w14:textId="77777777" w:rsidTr="005E573A">
        <w:trPr>
          <w:trHeight w:val="317"/>
        </w:trPr>
        <w:tc>
          <w:tcPr>
            <w:tcW w:w="2223" w:type="dxa"/>
            <w:vMerge/>
            <w:vAlign w:val="center"/>
          </w:tcPr>
          <w:p w14:paraId="0E567310" w14:textId="77777777" w:rsidR="00234B66" w:rsidRPr="00787600" w:rsidRDefault="00234B66" w:rsidP="005E573A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447" w:type="dxa"/>
            <w:vAlign w:val="center"/>
          </w:tcPr>
          <w:p w14:paraId="2588DA12" w14:textId="77777777" w:rsidR="00234B66" w:rsidRPr="00787600" w:rsidRDefault="00234B66" w:rsidP="005E573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gt; Median</w:t>
            </w:r>
          </w:p>
        </w:tc>
        <w:tc>
          <w:tcPr>
            <w:tcW w:w="2142" w:type="dxa"/>
            <w:vAlign w:val="center"/>
          </w:tcPr>
          <w:p w14:paraId="0E22B34B" w14:textId="77777777" w:rsidR="00234B66" w:rsidRPr="00787600" w:rsidRDefault="00234B66" w:rsidP="005E573A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</w:pPr>
            <w:r w:rsidRPr="00787600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0.483</w:t>
            </w:r>
          </w:p>
        </w:tc>
        <w:tc>
          <w:tcPr>
            <w:tcW w:w="2584" w:type="dxa"/>
            <w:vAlign w:val="center"/>
          </w:tcPr>
          <w:p w14:paraId="6444F40C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787600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0.310 (0.481)</w:t>
            </w:r>
          </w:p>
        </w:tc>
        <w:tc>
          <w:tcPr>
            <w:tcW w:w="1716" w:type="dxa"/>
            <w:vAlign w:val="center"/>
          </w:tcPr>
          <w:p w14:paraId="44536C37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787600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(-0.633, 1.253)</w:t>
            </w:r>
          </w:p>
        </w:tc>
      </w:tr>
      <w:tr w:rsidR="00234B66" w:rsidRPr="00787600" w14:paraId="0AF7ABAF" w14:textId="77777777" w:rsidTr="005E573A">
        <w:trPr>
          <w:trHeight w:val="317"/>
        </w:trPr>
        <w:tc>
          <w:tcPr>
            <w:tcW w:w="2223" w:type="dxa"/>
            <w:vMerge w:val="restart"/>
            <w:vAlign w:val="center"/>
          </w:tcPr>
          <w:p w14:paraId="64EE4047" w14:textId="77777777" w:rsidR="00234B66" w:rsidRPr="00787600" w:rsidRDefault="00234B66" w:rsidP="005E573A">
            <w:pPr>
              <w:widowControl/>
              <w:spacing w:line="276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2"/>
              </w:rPr>
              <w:t xml:space="preserve">Non-contact trunk </w:t>
            </w:r>
          </w:p>
        </w:tc>
        <w:tc>
          <w:tcPr>
            <w:tcW w:w="1447" w:type="dxa"/>
            <w:vAlign w:val="center"/>
          </w:tcPr>
          <w:p w14:paraId="2324C2A7" w14:textId="77777777" w:rsidR="00234B66" w:rsidRPr="00787600" w:rsidRDefault="00234B66" w:rsidP="005E573A">
            <w:pPr>
              <w:widowControl/>
              <w:spacing w:line="276" w:lineRule="auto"/>
              <w:ind w:firstLineChars="50" w:firstLine="120"/>
              <w:jc w:val="right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≤ Median</w:t>
            </w:r>
          </w:p>
        </w:tc>
        <w:tc>
          <w:tcPr>
            <w:tcW w:w="2142" w:type="dxa"/>
            <w:vAlign w:val="center"/>
          </w:tcPr>
          <w:p w14:paraId="544C58DC" w14:textId="77777777" w:rsidR="00234B66" w:rsidRPr="00787600" w:rsidRDefault="00234B66" w:rsidP="005E573A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78760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0.446</w:t>
            </w:r>
          </w:p>
        </w:tc>
        <w:tc>
          <w:tcPr>
            <w:tcW w:w="2584" w:type="dxa"/>
            <w:vAlign w:val="center"/>
          </w:tcPr>
          <w:p w14:paraId="0FF9C1BF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787600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0.535 (0.451)</w:t>
            </w:r>
          </w:p>
        </w:tc>
        <w:tc>
          <w:tcPr>
            <w:tcW w:w="1716" w:type="dxa"/>
            <w:vAlign w:val="center"/>
          </w:tcPr>
          <w:p w14:paraId="7B8A7D59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(-0.348, 1.419)</w:t>
            </w:r>
          </w:p>
        </w:tc>
      </w:tr>
      <w:tr w:rsidR="00234B66" w:rsidRPr="00787600" w14:paraId="6022A994" w14:textId="77777777" w:rsidTr="005E573A">
        <w:trPr>
          <w:trHeight w:val="317"/>
        </w:trPr>
        <w:tc>
          <w:tcPr>
            <w:tcW w:w="2223" w:type="dxa"/>
            <w:vMerge/>
            <w:vAlign w:val="center"/>
          </w:tcPr>
          <w:p w14:paraId="5A81FEDC" w14:textId="77777777" w:rsidR="00234B66" w:rsidRPr="00787600" w:rsidRDefault="00234B66" w:rsidP="005E573A">
            <w:pPr>
              <w:widowControl/>
              <w:spacing w:line="276" w:lineRule="auto"/>
              <w:ind w:firstLineChars="50" w:firstLine="110"/>
              <w:jc w:val="left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447" w:type="dxa"/>
            <w:vAlign w:val="center"/>
          </w:tcPr>
          <w:p w14:paraId="481B3728" w14:textId="77777777" w:rsidR="00234B66" w:rsidRPr="00787600" w:rsidRDefault="00234B66" w:rsidP="005E573A">
            <w:pPr>
              <w:widowControl/>
              <w:spacing w:line="276" w:lineRule="auto"/>
              <w:ind w:firstLineChars="50" w:firstLine="120"/>
              <w:jc w:val="right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gt; Median</w:t>
            </w:r>
          </w:p>
        </w:tc>
        <w:tc>
          <w:tcPr>
            <w:tcW w:w="2142" w:type="dxa"/>
            <w:vAlign w:val="center"/>
          </w:tcPr>
          <w:p w14:paraId="571FCF53" w14:textId="77777777" w:rsidR="00234B66" w:rsidRPr="00787600" w:rsidRDefault="00234B66" w:rsidP="005E573A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</w:pPr>
            <w:r w:rsidRPr="00787600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2"/>
              </w:rPr>
              <w:t>0.510</w:t>
            </w:r>
          </w:p>
        </w:tc>
        <w:tc>
          <w:tcPr>
            <w:tcW w:w="2584" w:type="dxa"/>
            <w:vAlign w:val="center"/>
          </w:tcPr>
          <w:p w14:paraId="7A617C2A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787600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0.429 (0.467)</w:t>
            </w:r>
          </w:p>
        </w:tc>
        <w:tc>
          <w:tcPr>
            <w:tcW w:w="1716" w:type="dxa"/>
            <w:vAlign w:val="center"/>
          </w:tcPr>
          <w:p w14:paraId="08E54F5F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787600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(-0.487, 1.345)</w:t>
            </w:r>
          </w:p>
        </w:tc>
      </w:tr>
      <w:tr w:rsidR="00234B66" w:rsidRPr="00787600" w14:paraId="4C35908B" w14:textId="77777777" w:rsidTr="005E573A">
        <w:trPr>
          <w:trHeight w:val="317"/>
        </w:trPr>
        <w:tc>
          <w:tcPr>
            <w:tcW w:w="2223" w:type="dxa"/>
            <w:vMerge w:val="restart"/>
            <w:vAlign w:val="center"/>
          </w:tcPr>
          <w:p w14:paraId="2CD08A34" w14:textId="77777777" w:rsidR="00234B66" w:rsidRPr="00787600" w:rsidRDefault="00234B66" w:rsidP="005E573A">
            <w:pPr>
              <w:widowControl/>
              <w:spacing w:line="276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2"/>
              </w:rPr>
              <w:t xml:space="preserve">Contact trunk </w:t>
            </w:r>
          </w:p>
        </w:tc>
        <w:tc>
          <w:tcPr>
            <w:tcW w:w="1447" w:type="dxa"/>
            <w:vAlign w:val="center"/>
          </w:tcPr>
          <w:p w14:paraId="5752B4E5" w14:textId="77777777" w:rsidR="00234B66" w:rsidRPr="00787600" w:rsidRDefault="00234B66" w:rsidP="005E573A">
            <w:pPr>
              <w:widowControl/>
              <w:spacing w:line="276" w:lineRule="auto"/>
              <w:ind w:firstLineChars="50" w:firstLine="120"/>
              <w:jc w:val="right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≤ Median</w:t>
            </w:r>
          </w:p>
        </w:tc>
        <w:tc>
          <w:tcPr>
            <w:tcW w:w="2142" w:type="dxa"/>
          </w:tcPr>
          <w:p w14:paraId="1AF2A463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>0.473</w:t>
            </w:r>
          </w:p>
        </w:tc>
        <w:tc>
          <w:tcPr>
            <w:tcW w:w="2584" w:type="dxa"/>
            <w:vAlign w:val="center"/>
          </w:tcPr>
          <w:p w14:paraId="699932B8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 xml:space="preserve">0.757 (0.448) </w:t>
            </w:r>
          </w:p>
        </w:tc>
        <w:tc>
          <w:tcPr>
            <w:tcW w:w="1716" w:type="dxa"/>
            <w:vAlign w:val="center"/>
          </w:tcPr>
          <w:p w14:paraId="353BA4FF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>(-0.09, 1.665)</w:t>
            </w:r>
          </w:p>
        </w:tc>
      </w:tr>
      <w:tr w:rsidR="00234B66" w:rsidRPr="00787600" w14:paraId="7A858F12" w14:textId="77777777" w:rsidTr="005E573A">
        <w:trPr>
          <w:trHeight w:val="317"/>
        </w:trPr>
        <w:tc>
          <w:tcPr>
            <w:tcW w:w="2223" w:type="dxa"/>
            <w:vMerge/>
            <w:tcBorders>
              <w:bottom w:val="single" w:sz="4" w:space="0" w:color="auto"/>
            </w:tcBorders>
            <w:vAlign w:val="center"/>
          </w:tcPr>
          <w:p w14:paraId="3DF71065" w14:textId="77777777" w:rsidR="00234B66" w:rsidRPr="00787600" w:rsidRDefault="00234B66" w:rsidP="005E573A">
            <w:pPr>
              <w:widowControl/>
              <w:spacing w:line="276" w:lineRule="auto"/>
              <w:ind w:firstLineChars="50" w:firstLine="110"/>
              <w:jc w:val="left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4A3CBBBF" w14:textId="77777777" w:rsidR="00234B66" w:rsidRPr="00787600" w:rsidRDefault="00234B66" w:rsidP="005E573A">
            <w:pPr>
              <w:widowControl/>
              <w:spacing w:line="276" w:lineRule="auto"/>
              <w:ind w:firstLineChars="50" w:firstLine="120"/>
              <w:jc w:val="right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gt; Median</w:t>
            </w: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14:paraId="16FB6C0D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>0.558</w:t>
            </w:r>
          </w:p>
        </w:tc>
        <w:tc>
          <w:tcPr>
            <w:tcW w:w="2584" w:type="dxa"/>
            <w:tcBorders>
              <w:bottom w:val="single" w:sz="4" w:space="0" w:color="auto"/>
            </w:tcBorders>
            <w:vAlign w:val="center"/>
          </w:tcPr>
          <w:p w14:paraId="466CE425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>0.938 (0.508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14:paraId="5A794CD6" w14:textId="77777777" w:rsidR="00234B66" w:rsidRPr="00787600" w:rsidRDefault="00234B66" w:rsidP="005E57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87600">
              <w:rPr>
                <w:rFonts w:ascii="Times New Roman" w:hAnsi="Times New Roman" w:cs="Times New Roman"/>
                <w:sz w:val="22"/>
              </w:rPr>
              <w:t>(-0.059, 1.933)</w:t>
            </w:r>
          </w:p>
        </w:tc>
      </w:tr>
    </w:tbl>
    <w:p w14:paraId="70CEA3DE" w14:textId="0F527991" w:rsidR="00234B66" w:rsidRDefault="00234B66" w:rsidP="00234B66">
      <w:pPr>
        <w:rPr>
          <w:rFonts w:ascii="Times New Roman" w:hAnsi="Times New Roman" w:cs="Times New Roman"/>
          <w:sz w:val="22"/>
        </w:rPr>
      </w:pPr>
      <w:r w:rsidRPr="00787600">
        <w:rPr>
          <w:rFonts w:ascii="Times New Roman" w:hAnsi="Times New Roman" w:cs="Times New Roman"/>
          <w:sz w:val="22"/>
        </w:rPr>
        <w:t xml:space="preserve">Abbreviations: NCIT, </w:t>
      </w:r>
      <w:r w:rsidR="00F64ED9">
        <w:rPr>
          <w:rFonts w:ascii="Times New Roman" w:hAnsi="Times New Roman" w:cs="Times New Roman"/>
          <w:sz w:val="22"/>
        </w:rPr>
        <w:t>n</w:t>
      </w:r>
      <w:r w:rsidRPr="00787600">
        <w:rPr>
          <w:rFonts w:ascii="Times New Roman" w:hAnsi="Times New Roman" w:cs="Times New Roman"/>
          <w:sz w:val="22"/>
        </w:rPr>
        <w:t xml:space="preserve">on-contact infrared thermometer; </w:t>
      </w:r>
      <w:r w:rsidR="00001D1E" w:rsidRPr="00123AC4">
        <w:rPr>
          <w:rFonts w:ascii="Times New Roman" w:hAnsi="Times New Roman" w:cs="Times New Roman" w:hint="eastAsia"/>
          <w:sz w:val="22"/>
        </w:rPr>
        <w:t>CGA, corrected gestational age</w:t>
      </w:r>
      <w:r w:rsidR="00001D1E">
        <w:rPr>
          <w:rFonts w:ascii="Times New Roman" w:hAnsi="Times New Roman" w:cs="Times New Roman" w:hint="eastAsia"/>
          <w:sz w:val="22"/>
        </w:rPr>
        <w:t xml:space="preserve">; </w:t>
      </w:r>
      <w:r w:rsidRPr="00787600">
        <w:rPr>
          <w:rFonts w:ascii="Times New Roman" w:hAnsi="Times New Roman" w:cs="Times New Roman"/>
          <w:sz w:val="22"/>
        </w:rPr>
        <w:t xml:space="preserve">CT, </w:t>
      </w:r>
      <w:r w:rsidR="00F64ED9">
        <w:rPr>
          <w:rFonts w:ascii="Times New Roman" w:hAnsi="Times New Roman" w:cs="Times New Roman"/>
          <w:sz w:val="22"/>
        </w:rPr>
        <w:t>c</w:t>
      </w:r>
      <w:r w:rsidRPr="00787600">
        <w:rPr>
          <w:rFonts w:ascii="Times New Roman" w:hAnsi="Times New Roman" w:cs="Times New Roman"/>
          <w:sz w:val="22"/>
        </w:rPr>
        <w:t xml:space="preserve">ontact thermometer; </w:t>
      </w:r>
      <w:proofErr w:type="spellStart"/>
      <w:r w:rsidRPr="00787600">
        <w:rPr>
          <w:rFonts w:ascii="Times New Roman" w:hAnsi="Times New Roman" w:cs="Times New Roman"/>
          <w:sz w:val="22"/>
        </w:rPr>
        <w:t>LoA</w:t>
      </w:r>
      <w:proofErr w:type="spellEnd"/>
      <w:r w:rsidRPr="00787600">
        <w:rPr>
          <w:rFonts w:ascii="Times New Roman" w:hAnsi="Times New Roman" w:cs="Times New Roman"/>
          <w:sz w:val="22"/>
        </w:rPr>
        <w:t xml:space="preserve">, </w:t>
      </w:r>
      <w:r w:rsidR="00F64ED9">
        <w:rPr>
          <w:rFonts w:ascii="Times New Roman" w:hAnsi="Times New Roman" w:cs="Times New Roman"/>
          <w:sz w:val="22"/>
        </w:rPr>
        <w:t>l</w:t>
      </w:r>
      <w:r w:rsidRPr="00787600">
        <w:rPr>
          <w:rFonts w:ascii="Times New Roman" w:hAnsi="Times New Roman" w:cs="Times New Roman"/>
          <w:sz w:val="22"/>
        </w:rPr>
        <w:t>imits of agreement</w:t>
      </w:r>
    </w:p>
    <w:p w14:paraId="12595D9B" w14:textId="77777777" w:rsidR="00234B66" w:rsidRDefault="00234B66" w:rsidP="00A85196">
      <w:pPr>
        <w:rPr>
          <w:rFonts w:ascii="Times New Roman" w:hAnsi="Times New Roman" w:cs="Times New Roman"/>
        </w:rPr>
      </w:pPr>
    </w:p>
    <w:p w14:paraId="13A312E4" w14:textId="77777777" w:rsidR="00234B66" w:rsidRDefault="00234B66" w:rsidP="00A85196">
      <w:pPr>
        <w:rPr>
          <w:rFonts w:ascii="Times New Roman" w:hAnsi="Times New Roman" w:cs="Times New Roman"/>
        </w:rPr>
      </w:pPr>
    </w:p>
    <w:p w14:paraId="2CC8311F" w14:textId="77777777" w:rsidR="00234B66" w:rsidRDefault="00234B66" w:rsidP="00A85196">
      <w:pPr>
        <w:rPr>
          <w:rFonts w:ascii="Times New Roman" w:hAnsi="Times New Roman" w:cs="Times New Roman"/>
        </w:rPr>
      </w:pPr>
    </w:p>
    <w:p w14:paraId="0D0BD9D8" w14:textId="77777777" w:rsidR="00234B66" w:rsidRDefault="00234B66" w:rsidP="00A85196">
      <w:pPr>
        <w:rPr>
          <w:rFonts w:ascii="Times New Roman" w:hAnsi="Times New Roman" w:cs="Times New Roman"/>
        </w:rPr>
      </w:pPr>
    </w:p>
    <w:p w14:paraId="12E5BD91" w14:textId="77777777" w:rsidR="00234B66" w:rsidRDefault="00234B66" w:rsidP="00A85196">
      <w:pPr>
        <w:rPr>
          <w:rFonts w:ascii="Times New Roman" w:hAnsi="Times New Roman" w:cs="Times New Roman"/>
        </w:rPr>
      </w:pPr>
    </w:p>
    <w:p w14:paraId="0B28E9F2" w14:textId="77777777" w:rsidR="00234B66" w:rsidRDefault="00234B66" w:rsidP="00A85196">
      <w:pPr>
        <w:rPr>
          <w:rFonts w:ascii="Times New Roman" w:hAnsi="Times New Roman" w:cs="Times New Roman"/>
        </w:rPr>
      </w:pPr>
    </w:p>
    <w:p w14:paraId="0CA8518A" w14:textId="77777777" w:rsidR="00234B66" w:rsidRDefault="00234B66" w:rsidP="00A85196">
      <w:pPr>
        <w:rPr>
          <w:rFonts w:ascii="Times New Roman" w:hAnsi="Times New Roman" w:cs="Times New Roman"/>
        </w:rPr>
      </w:pPr>
    </w:p>
    <w:p w14:paraId="10B864A7" w14:textId="77777777" w:rsidR="00234B66" w:rsidRDefault="00234B66" w:rsidP="00A85196">
      <w:pPr>
        <w:rPr>
          <w:rFonts w:ascii="Times New Roman" w:hAnsi="Times New Roman" w:cs="Times New Roman"/>
        </w:rPr>
      </w:pPr>
    </w:p>
    <w:p w14:paraId="71F19C9C" w14:textId="77777777" w:rsidR="00234B66" w:rsidRDefault="00234B66" w:rsidP="00A85196">
      <w:pPr>
        <w:rPr>
          <w:rFonts w:ascii="Times New Roman" w:hAnsi="Times New Roman" w:cs="Times New Roman"/>
        </w:rPr>
      </w:pPr>
    </w:p>
    <w:p w14:paraId="1479EDAF" w14:textId="77777777" w:rsidR="00234B66" w:rsidRDefault="00234B66" w:rsidP="00A85196">
      <w:pPr>
        <w:rPr>
          <w:rFonts w:ascii="Times New Roman" w:hAnsi="Times New Roman" w:cs="Times New Roman"/>
        </w:rPr>
      </w:pPr>
    </w:p>
    <w:p w14:paraId="292C1CDF" w14:textId="77777777" w:rsidR="00234B66" w:rsidRDefault="00234B66" w:rsidP="00A85196">
      <w:pPr>
        <w:rPr>
          <w:rFonts w:ascii="Times New Roman" w:hAnsi="Times New Roman" w:cs="Times New Roman"/>
        </w:rPr>
      </w:pPr>
    </w:p>
    <w:p w14:paraId="1F99216F" w14:textId="77777777" w:rsidR="00234B66" w:rsidRDefault="00234B66" w:rsidP="00A85196">
      <w:pPr>
        <w:rPr>
          <w:rFonts w:ascii="Times New Roman" w:hAnsi="Times New Roman" w:cs="Times New Roman"/>
        </w:rPr>
      </w:pPr>
    </w:p>
    <w:p w14:paraId="4B6DEF9E" w14:textId="77777777" w:rsidR="00234B66" w:rsidRDefault="00234B66" w:rsidP="00A85196">
      <w:pPr>
        <w:rPr>
          <w:rFonts w:ascii="Times New Roman" w:hAnsi="Times New Roman" w:cs="Times New Roman"/>
        </w:rPr>
      </w:pPr>
    </w:p>
    <w:p w14:paraId="6C9C4E83" w14:textId="77777777" w:rsidR="00234B66" w:rsidRPr="000A5903" w:rsidRDefault="00234B66" w:rsidP="00A85196">
      <w:pPr>
        <w:rPr>
          <w:rFonts w:ascii="Times New Roman" w:hAnsi="Times New Roman" w:cs="Times New Roman"/>
        </w:rPr>
      </w:pPr>
    </w:p>
    <w:p w14:paraId="37F8909F" w14:textId="61332593" w:rsidR="00A85196" w:rsidRPr="00506CF2" w:rsidRDefault="00A85196" w:rsidP="00A85196">
      <w:pPr>
        <w:rPr>
          <w:rFonts w:ascii="Times New Roman" w:hAnsi="Times New Roman" w:cs="Times New Roman"/>
        </w:rPr>
      </w:pPr>
      <w:r w:rsidRPr="00506CF2">
        <w:rPr>
          <w:rFonts w:ascii="Times New Roman" w:hAnsi="Times New Roman" w:cs="Times New Roman"/>
        </w:rPr>
        <w:lastRenderedPageBreak/>
        <w:t xml:space="preserve">Table </w:t>
      </w:r>
      <w:r w:rsidR="00022F92">
        <w:rPr>
          <w:rFonts w:ascii="Times New Roman" w:hAnsi="Times New Roman" w:cs="Times New Roman" w:hint="eastAsia"/>
        </w:rPr>
        <w:t>S</w:t>
      </w:r>
      <w:r w:rsidR="001D52D9">
        <w:rPr>
          <w:rFonts w:ascii="Times New Roman" w:hAnsi="Times New Roman" w:cs="Times New Roman" w:hint="eastAsia"/>
        </w:rPr>
        <w:t>2</w:t>
      </w:r>
      <w:r w:rsidRPr="00506CF2">
        <w:rPr>
          <w:rFonts w:ascii="Times New Roman" w:hAnsi="Times New Roman" w:cs="Times New Roman"/>
        </w:rPr>
        <w:t xml:space="preserve">. Bias </w:t>
      </w:r>
      <w:r w:rsidR="00F64ED9">
        <w:rPr>
          <w:rFonts w:ascii="Times New Roman" w:hAnsi="Times New Roman" w:cs="Times New Roman"/>
        </w:rPr>
        <w:t>a</w:t>
      </w:r>
      <w:r w:rsidRPr="00506CF2">
        <w:rPr>
          <w:rFonts w:ascii="Times New Roman" w:hAnsi="Times New Roman" w:cs="Times New Roman"/>
        </w:rPr>
        <w:t xml:space="preserve">nalysis by </w:t>
      </w:r>
      <w:r w:rsidR="00F64ED9">
        <w:rPr>
          <w:rFonts w:ascii="Times New Roman" w:hAnsi="Times New Roman" w:cs="Times New Roman"/>
        </w:rPr>
        <w:t>c</w:t>
      </w:r>
      <w:r w:rsidRPr="00506CF2">
        <w:rPr>
          <w:rFonts w:ascii="Times New Roman" w:hAnsi="Times New Roman" w:cs="Times New Roman"/>
        </w:rPr>
        <w:t xml:space="preserve">orrected </w:t>
      </w:r>
      <w:r w:rsidR="00F64ED9">
        <w:rPr>
          <w:rFonts w:ascii="Times New Roman" w:hAnsi="Times New Roman" w:cs="Times New Roman"/>
        </w:rPr>
        <w:t>g</w:t>
      </w:r>
      <w:r w:rsidRPr="00506CF2">
        <w:rPr>
          <w:rFonts w:ascii="Times New Roman" w:hAnsi="Times New Roman" w:cs="Times New Roman"/>
        </w:rPr>
        <w:t xml:space="preserve">estational </w:t>
      </w:r>
      <w:r w:rsidR="00F64ED9">
        <w:rPr>
          <w:rFonts w:ascii="Times New Roman" w:hAnsi="Times New Roman" w:cs="Times New Roman"/>
        </w:rPr>
        <w:t>a</w:t>
      </w:r>
      <w:r w:rsidRPr="00506CF2">
        <w:rPr>
          <w:rFonts w:ascii="Times New Roman" w:hAnsi="Times New Roman" w:cs="Times New Roman"/>
        </w:rPr>
        <w:t xml:space="preserve">ge (HT </w:t>
      </w:r>
      <w:r w:rsidR="00F64ED9">
        <w:rPr>
          <w:rFonts w:ascii="Times New Roman" w:hAnsi="Times New Roman" w:cs="Times New Roman"/>
        </w:rPr>
        <w:t>g</w:t>
      </w:r>
      <w:r w:rsidRPr="00506CF2">
        <w:rPr>
          <w:rFonts w:ascii="Times New Roman" w:hAnsi="Times New Roman" w:cs="Times New Roman"/>
        </w:rPr>
        <w:t>roup)</w:t>
      </w:r>
    </w:p>
    <w:p w14:paraId="49B71AE9" w14:textId="77777777" w:rsidR="009F2F54" w:rsidRDefault="009F2F54" w:rsidP="00A85196"/>
    <w:tbl>
      <w:tblPr>
        <w:tblStyle w:val="25"/>
        <w:tblW w:w="0" w:type="auto"/>
        <w:tblLook w:val="04A0" w:firstRow="1" w:lastRow="0" w:firstColumn="1" w:lastColumn="0" w:noHBand="0" w:noVBand="1"/>
      </w:tblPr>
      <w:tblGrid>
        <w:gridCol w:w="2386"/>
        <w:gridCol w:w="1675"/>
        <w:gridCol w:w="1633"/>
        <w:gridCol w:w="840"/>
        <w:gridCol w:w="426"/>
        <w:gridCol w:w="1109"/>
      </w:tblGrid>
      <w:tr w:rsidR="00A85196" w:rsidRPr="00506CF2" w14:paraId="53DCDC38" w14:textId="77777777" w:rsidTr="00E271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D0F5CF" w14:textId="77777777" w:rsidR="00A85196" w:rsidRPr="00506CF2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06CF2">
              <w:rPr>
                <w:rFonts w:ascii="Times New Roman" w:hAnsi="Times New Roman" w:cs="Times New Roman"/>
                <w:b w:val="0"/>
                <w:bCs w:val="0"/>
              </w:rPr>
              <w:t>Measurement site (NCI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72DC11" w14:textId="77777777" w:rsidR="00A85196" w:rsidRPr="00506CF2" w:rsidRDefault="00A85196" w:rsidP="00E66A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06CF2">
              <w:rPr>
                <w:rFonts w:ascii="Times New Roman" w:hAnsi="Times New Roman" w:cs="Times New Roman"/>
                <w:b w:val="0"/>
                <w:bCs w:val="0"/>
              </w:rPr>
              <w:t>Corrected G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715828" w14:textId="68317968" w:rsidR="00A85196" w:rsidRPr="00506CF2" w:rsidRDefault="00A85196" w:rsidP="00E66A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06CF2">
              <w:rPr>
                <w:rFonts w:ascii="Times New Roman" w:hAnsi="Times New Roman" w:cs="Times New Roman"/>
                <w:b w:val="0"/>
                <w:bCs w:val="0"/>
              </w:rPr>
              <w:t>Mean Bias</w:t>
            </w:r>
            <w:r w:rsidR="00787600">
              <w:rPr>
                <w:rFonts w:ascii="Times New Roman" w:hAnsi="Times New Roman" w:cs="Times New Roman" w:hint="eastAsia"/>
                <w:b w:val="0"/>
                <w:bCs w:val="0"/>
              </w:rPr>
              <w:t>*</w:t>
            </w:r>
            <w:r w:rsidRPr="00506CF2">
              <w:rPr>
                <w:rFonts w:ascii="Times New Roman" w:hAnsi="Times New Roman" w:cs="Times New Roman"/>
                <w:b w:val="0"/>
                <w:bCs w:val="0"/>
              </w:rPr>
              <w:t xml:space="preserve"> (℃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4FEA86" w14:textId="77777777" w:rsidR="00A85196" w:rsidRPr="00506CF2" w:rsidRDefault="00A85196" w:rsidP="00E66A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06CF2">
              <w:rPr>
                <w:rFonts w:ascii="Times New Roman" w:hAnsi="Times New Roman" w:cs="Times New Roman"/>
                <w:b w:val="0"/>
                <w:bCs w:val="0"/>
              </w:rPr>
              <w:t>SD(℃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E4D10E" w14:textId="77777777" w:rsidR="00A85196" w:rsidRPr="00506CF2" w:rsidRDefault="00A85196" w:rsidP="00E66A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06CF2">
              <w:rPr>
                <w:rFonts w:ascii="Times New Roman" w:hAnsi="Times New Roman" w:cs="Times New Roman"/>
                <w:b w:val="0"/>
                <w:bCs w:val="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34A64E" w14:textId="193C5BA9" w:rsidR="00A85196" w:rsidRPr="00506CF2" w:rsidRDefault="00F64ED9" w:rsidP="00E66A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="00A85196" w:rsidRPr="00506CF2">
              <w:rPr>
                <w:rFonts w:ascii="Times New Roman" w:hAnsi="Times New Roman" w:cs="Times New Roman"/>
                <w:b w:val="0"/>
                <w:bCs w:val="0"/>
              </w:rPr>
              <w:t>-value</w:t>
            </w:r>
          </w:p>
        </w:tc>
      </w:tr>
      <w:tr w:rsidR="00A85196" w:rsidRPr="00506CF2" w14:paraId="70D8AFD5" w14:textId="77777777" w:rsidTr="00E2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AF94109" w14:textId="77777777" w:rsidR="00A85196" w:rsidRPr="00506CF2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06CF2">
              <w:rPr>
                <w:rFonts w:ascii="Times New Roman" w:hAnsi="Times New Roman" w:cs="Times New Roman"/>
                <w:b w:val="0"/>
                <w:bCs w:val="0"/>
              </w:rPr>
              <w:t>Axil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740D74E" w14:textId="5D601A54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≤ 26w</w:t>
            </w:r>
            <w:r w:rsidR="00F64ED9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D90876D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CA8545D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0B93FB0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DCD1CD9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0476</w:t>
            </w:r>
          </w:p>
        </w:tc>
      </w:tr>
      <w:tr w:rsidR="00A85196" w:rsidRPr="00506CF2" w14:paraId="0258AE70" w14:textId="77777777" w:rsidTr="00A85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3DE7A16" w14:textId="77777777" w:rsidR="00A85196" w:rsidRPr="00506CF2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48FE73A3" w14:textId="46EEEBDE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26w</w:t>
            </w:r>
            <w:r w:rsidR="00F64ED9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1d – 27w</w:t>
            </w:r>
            <w:r w:rsidR="00F64ED9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0" w:type="auto"/>
            <w:hideMark/>
          </w:tcPr>
          <w:p w14:paraId="64A6FF4B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0" w:type="auto"/>
            <w:hideMark/>
          </w:tcPr>
          <w:p w14:paraId="759CBA3B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0" w:type="auto"/>
            <w:hideMark/>
          </w:tcPr>
          <w:p w14:paraId="18A16F68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3BB9EF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5196" w:rsidRPr="00506CF2" w14:paraId="5D8018A2" w14:textId="77777777" w:rsidTr="00A85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F28C366" w14:textId="77777777" w:rsidR="00A85196" w:rsidRPr="00506CF2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79DCE92F" w14:textId="09F0C284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27w</w:t>
            </w:r>
            <w:r w:rsidR="00F64ED9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1d – 27w</w:t>
            </w:r>
            <w:r w:rsidR="00F64ED9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6d</w:t>
            </w:r>
          </w:p>
        </w:tc>
        <w:tc>
          <w:tcPr>
            <w:tcW w:w="0" w:type="auto"/>
            <w:hideMark/>
          </w:tcPr>
          <w:p w14:paraId="2AEAABB5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0" w:type="auto"/>
            <w:hideMark/>
          </w:tcPr>
          <w:p w14:paraId="07CA0D82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0" w:type="auto"/>
            <w:hideMark/>
          </w:tcPr>
          <w:p w14:paraId="6D74E407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5CDC66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5196" w:rsidRPr="00506CF2" w14:paraId="477FE132" w14:textId="77777777" w:rsidTr="00943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63DE80E" w14:textId="77777777" w:rsidR="00A85196" w:rsidRPr="00506CF2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FFC1576" w14:textId="2A16F3C3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≥ 28w</w:t>
            </w:r>
            <w:r w:rsidR="00F64ED9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4D0286E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0ABF8A0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06DE4DA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2F120B1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5196" w:rsidRPr="00506CF2" w14:paraId="6655AC47" w14:textId="77777777" w:rsidTr="00943C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FEF17AB" w14:textId="77777777" w:rsidR="00A85196" w:rsidRPr="00506CF2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06CF2">
              <w:rPr>
                <w:rFonts w:ascii="Times New Roman" w:hAnsi="Times New Roman" w:cs="Times New Roman"/>
                <w:b w:val="0"/>
                <w:bCs w:val="0"/>
              </w:rPr>
              <w:t>Forehead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26BA47B" w14:textId="60EFFB6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≤ 26w</w:t>
            </w:r>
            <w:r w:rsidR="00F64ED9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691E6B6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64CC0C4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98BE137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64BD5CB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0000264</w:t>
            </w:r>
          </w:p>
        </w:tc>
      </w:tr>
      <w:tr w:rsidR="00A85196" w:rsidRPr="00506CF2" w14:paraId="4DA74F3C" w14:textId="77777777" w:rsidTr="00943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FBF1055" w14:textId="77777777" w:rsidR="00A85196" w:rsidRPr="00506CF2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5FE28656" w14:textId="3BAE580E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26w</w:t>
            </w:r>
            <w:r w:rsidR="00F64ED9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1d – 27w</w:t>
            </w:r>
            <w:r w:rsidR="00F64ED9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0" w:type="auto"/>
            <w:hideMark/>
          </w:tcPr>
          <w:p w14:paraId="10487C05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0" w:type="auto"/>
            <w:hideMark/>
          </w:tcPr>
          <w:p w14:paraId="47CA7913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0" w:type="auto"/>
            <w:hideMark/>
          </w:tcPr>
          <w:p w14:paraId="3D939CA7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ED88D5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5196" w:rsidRPr="00506CF2" w14:paraId="0167D618" w14:textId="77777777" w:rsidTr="00A85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697944E" w14:textId="77777777" w:rsidR="00A85196" w:rsidRPr="00506CF2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20213035" w14:textId="23AE2B26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27w</w:t>
            </w:r>
            <w:r w:rsidR="00F64ED9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1d – 27w</w:t>
            </w:r>
            <w:r w:rsidR="00F64ED9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6d</w:t>
            </w:r>
          </w:p>
        </w:tc>
        <w:tc>
          <w:tcPr>
            <w:tcW w:w="0" w:type="auto"/>
            <w:hideMark/>
          </w:tcPr>
          <w:p w14:paraId="344319C0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0" w:type="auto"/>
            <w:hideMark/>
          </w:tcPr>
          <w:p w14:paraId="0D3FB2F2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0" w:type="auto"/>
            <w:hideMark/>
          </w:tcPr>
          <w:p w14:paraId="5FC0995F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C8B8D6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5196" w:rsidRPr="00506CF2" w14:paraId="41AED730" w14:textId="77777777" w:rsidTr="00E27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78CFD03" w14:textId="77777777" w:rsidR="00A85196" w:rsidRPr="00506CF2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6D30899" w14:textId="3D4C3966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≥ 28w</w:t>
            </w:r>
            <w:r w:rsidR="00F64ED9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8FDB6E1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85D9714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9799CBB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97E69D5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5196" w:rsidRPr="00506CF2" w14:paraId="5BF0411A" w14:textId="77777777" w:rsidTr="00E2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B8218DD" w14:textId="77777777" w:rsidR="00A85196" w:rsidRPr="00506CF2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06CF2">
              <w:rPr>
                <w:rFonts w:ascii="Times New Roman" w:hAnsi="Times New Roman" w:cs="Times New Roman"/>
                <w:b w:val="0"/>
                <w:bCs w:val="0"/>
              </w:rPr>
              <w:t>Non-contact trunk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900BA9C" w14:textId="6ED116A3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≤ 26w</w:t>
            </w:r>
            <w:r w:rsidR="00F64ED9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C03FB45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FCB3EA3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32ED260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6497A93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000278</w:t>
            </w:r>
          </w:p>
        </w:tc>
      </w:tr>
      <w:tr w:rsidR="00A85196" w:rsidRPr="00506CF2" w14:paraId="5314CA78" w14:textId="77777777" w:rsidTr="00A85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AFE6B46" w14:textId="77777777" w:rsidR="00A85196" w:rsidRPr="00506CF2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7D661453" w14:textId="6A2E5156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26w</w:t>
            </w:r>
            <w:r w:rsidR="00F64ED9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1d – 27w</w:t>
            </w:r>
            <w:r w:rsidR="00F64ED9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0" w:type="auto"/>
            <w:hideMark/>
          </w:tcPr>
          <w:p w14:paraId="5026A152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0" w:type="auto"/>
            <w:hideMark/>
          </w:tcPr>
          <w:p w14:paraId="7507B9A7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0" w:type="auto"/>
            <w:hideMark/>
          </w:tcPr>
          <w:p w14:paraId="446A26F7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65AFC4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5196" w:rsidRPr="00506CF2" w14:paraId="35D31FED" w14:textId="77777777" w:rsidTr="00A85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FA83662" w14:textId="77777777" w:rsidR="00A85196" w:rsidRPr="00506CF2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533B30CE" w14:textId="3E269C84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27w</w:t>
            </w:r>
            <w:r w:rsidR="00F64ED9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1d – 27w</w:t>
            </w:r>
            <w:r w:rsidR="00F64ED9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6d</w:t>
            </w:r>
          </w:p>
        </w:tc>
        <w:tc>
          <w:tcPr>
            <w:tcW w:w="0" w:type="auto"/>
            <w:hideMark/>
          </w:tcPr>
          <w:p w14:paraId="20CC3B8F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0" w:type="auto"/>
            <w:hideMark/>
          </w:tcPr>
          <w:p w14:paraId="5615A5EE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0" w:type="auto"/>
            <w:hideMark/>
          </w:tcPr>
          <w:p w14:paraId="178B7228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A72213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5196" w:rsidRPr="00506CF2" w14:paraId="487C9ED3" w14:textId="77777777" w:rsidTr="00E27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F7C8596" w14:textId="77777777" w:rsidR="00A85196" w:rsidRPr="00506CF2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71DB810" w14:textId="6845F92F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≥ 28w</w:t>
            </w:r>
            <w:r w:rsidR="00F64ED9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A2B1F4A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35C6626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AC79AD7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68C1E8C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5196" w:rsidRPr="00506CF2" w14:paraId="42224B10" w14:textId="77777777" w:rsidTr="00E27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FE5E6CE" w14:textId="77777777" w:rsidR="00A85196" w:rsidRPr="00506CF2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06CF2">
              <w:rPr>
                <w:rFonts w:ascii="Times New Roman" w:hAnsi="Times New Roman" w:cs="Times New Roman"/>
                <w:b w:val="0"/>
                <w:bCs w:val="0"/>
              </w:rPr>
              <w:t>Contact trunk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1D46B17" w14:textId="5BCFBA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≤ 26w</w:t>
            </w:r>
            <w:r w:rsidR="00F64ED9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D1D2DBE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370AA70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447716B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3D6CA78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0000133</w:t>
            </w:r>
          </w:p>
        </w:tc>
      </w:tr>
      <w:tr w:rsidR="00A85196" w:rsidRPr="00506CF2" w14:paraId="2664F45E" w14:textId="77777777" w:rsidTr="00A85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8A68D1D" w14:textId="77777777" w:rsidR="00A85196" w:rsidRPr="00506CF2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68806561" w14:textId="5BD6B2E1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26w</w:t>
            </w:r>
            <w:r w:rsidR="00F64ED9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1d – 27w</w:t>
            </w:r>
            <w:r w:rsidR="00F64ED9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0" w:type="auto"/>
            <w:hideMark/>
          </w:tcPr>
          <w:p w14:paraId="20BE1DE5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0" w:type="auto"/>
            <w:hideMark/>
          </w:tcPr>
          <w:p w14:paraId="388DA3FF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0" w:type="auto"/>
            <w:hideMark/>
          </w:tcPr>
          <w:p w14:paraId="2CD94441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1C4A8E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5196" w:rsidRPr="00506CF2" w14:paraId="687952CD" w14:textId="77777777" w:rsidTr="00A85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9FF7845" w14:textId="77777777" w:rsidR="00A85196" w:rsidRPr="00506CF2" w:rsidRDefault="00A85196" w:rsidP="00E66A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8B5926F" w14:textId="16924C84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27w</w:t>
            </w:r>
            <w:r w:rsidR="00F64ED9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1d – 27w</w:t>
            </w:r>
            <w:r w:rsidR="00F64ED9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6d</w:t>
            </w:r>
          </w:p>
        </w:tc>
        <w:tc>
          <w:tcPr>
            <w:tcW w:w="0" w:type="auto"/>
            <w:hideMark/>
          </w:tcPr>
          <w:p w14:paraId="58BF7BF9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0" w:type="auto"/>
            <w:hideMark/>
          </w:tcPr>
          <w:p w14:paraId="4503DC85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0" w:type="auto"/>
            <w:hideMark/>
          </w:tcPr>
          <w:p w14:paraId="402FA4B8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CF0ED7" w14:textId="77777777" w:rsidR="00A85196" w:rsidRPr="00506CF2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5196" w:rsidRPr="00506CF2" w14:paraId="3C4F4294" w14:textId="77777777" w:rsidTr="00E27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16A76B1" w14:textId="77777777" w:rsidR="00A85196" w:rsidRPr="00506CF2" w:rsidRDefault="00A85196" w:rsidP="00E66A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C580D36" w14:textId="02FE893E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≥ 28w</w:t>
            </w:r>
            <w:r w:rsidR="00F64ED9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8FFB134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43DD08A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275FDE5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39A2A23" w14:textId="77777777" w:rsidR="00A85196" w:rsidRPr="00506CF2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391272F" w14:textId="767C5351" w:rsidR="009F2F54" w:rsidRPr="00F43FA5" w:rsidRDefault="00F43FA5" w:rsidP="00A85196">
      <w:r w:rsidRPr="00E74B22">
        <w:rPr>
          <w:rFonts w:ascii="Times New Roman" w:hAnsi="Times New Roman" w:cs="Times New Roman"/>
          <w:sz w:val="22"/>
        </w:rPr>
        <w:t>Abbreviations: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E74B22">
        <w:rPr>
          <w:rFonts w:ascii="Times New Roman" w:hAnsi="Times New Roman" w:cs="Times New Roman"/>
          <w:sz w:val="22"/>
        </w:rPr>
        <w:t xml:space="preserve">NCIT, </w:t>
      </w:r>
      <w:r w:rsidR="00F64ED9">
        <w:rPr>
          <w:rFonts w:ascii="Times New Roman" w:hAnsi="Times New Roman" w:cs="Times New Roman"/>
          <w:sz w:val="22"/>
        </w:rPr>
        <w:t>no</w:t>
      </w:r>
      <w:r w:rsidRPr="00E74B22">
        <w:rPr>
          <w:rFonts w:ascii="Times New Roman" w:hAnsi="Times New Roman" w:cs="Times New Roman"/>
          <w:sz w:val="22"/>
        </w:rPr>
        <w:t>n-contact infrared thermometer;</w:t>
      </w:r>
      <w:r>
        <w:rPr>
          <w:rFonts w:ascii="Times New Roman" w:hAnsi="Times New Roman" w:cs="Times New Roman" w:hint="eastAsia"/>
          <w:sz w:val="22"/>
        </w:rPr>
        <w:t xml:space="preserve"> GA, </w:t>
      </w:r>
      <w:r w:rsidR="007B3EDD">
        <w:rPr>
          <w:rFonts w:ascii="Times New Roman" w:hAnsi="Times New Roman" w:cs="Times New Roman" w:hint="eastAsia"/>
          <w:sz w:val="22"/>
        </w:rPr>
        <w:t>ges</w:t>
      </w:r>
      <w:r w:rsidR="00B308E0">
        <w:rPr>
          <w:rFonts w:ascii="Times New Roman" w:hAnsi="Times New Roman" w:cs="Times New Roman" w:hint="eastAsia"/>
          <w:sz w:val="22"/>
        </w:rPr>
        <w:t>tational age</w:t>
      </w:r>
    </w:p>
    <w:p w14:paraId="43EB1F5B" w14:textId="685F04C7" w:rsidR="00A85196" w:rsidRPr="00787600" w:rsidRDefault="00787600" w:rsidP="00787600">
      <w:pPr>
        <w:rPr>
          <w:rFonts w:ascii="Times New Roman" w:hAnsi="Times New Roman" w:cs="Times New Roman"/>
        </w:rPr>
      </w:pPr>
      <w:r w:rsidRPr="00787600">
        <w:rPr>
          <w:rFonts w:ascii="Times New Roman" w:hAnsi="Times New Roman" w:cs="Times New Roman" w:hint="eastAsia"/>
        </w:rPr>
        <w:t xml:space="preserve">* </w:t>
      </w:r>
      <w:r w:rsidR="00A85196" w:rsidRPr="00787600">
        <w:rPr>
          <w:rFonts w:ascii="Times New Roman" w:hAnsi="Times New Roman" w:cs="Times New Roman"/>
        </w:rPr>
        <w:t>Mean bias = (NCIT temperature) − (</w:t>
      </w:r>
      <w:r w:rsidR="00F64ED9">
        <w:rPr>
          <w:rFonts w:ascii="Times New Roman" w:hAnsi="Times New Roman" w:cs="Times New Roman"/>
        </w:rPr>
        <w:t>a</w:t>
      </w:r>
      <w:r w:rsidR="00A85196" w:rsidRPr="00787600">
        <w:rPr>
          <w:rFonts w:ascii="Times New Roman" w:hAnsi="Times New Roman" w:cs="Times New Roman"/>
        </w:rPr>
        <w:t>xillary temperature</w:t>
      </w:r>
      <w:r w:rsidR="00B91791" w:rsidRPr="00787600">
        <w:rPr>
          <w:rFonts w:ascii="Times New Roman" w:hAnsi="Times New Roman" w:cs="Times New Roman"/>
        </w:rPr>
        <w:t xml:space="preserve"> </w:t>
      </w:r>
      <w:r w:rsidR="008003B3" w:rsidRPr="00787600">
        <w:rPr>
          <w:rFonts w:ascii="Times New Roman" w:hAnsi="Times New Roman" w:cs="Times New Roman"/>
        </w:rPr>
        <w:t>using contact thermometer</w:t>
      </w:r>
      <w:r w:rsidR="00A85196" w:rsidRPr="00787600">
        <w:rPr>
          <w:rFonts w:ascii="Times New Roman" w:hAnsi="Times New Roman" w:cs="Times New Roman"/>
        </w:rPr>
        <w:t>)</w:t>
      </w:r>
    </w:p>
    <w:p w14:paraId="6A3F288C" w14:textId="04654750" w:rsidR="00A85196" w:rsidRPr="00506CF2" w:rsidRDefault="008003B3" w:rsidP="00A85196">
      <w:pPr>
        <w:rPr>
          <w:rFonts w:ascii="Times New Roman" w:hAnsi="Times New Roman" w:cs="Times New Roman"/>
        </w:rPr>
      </w:pPr>
      <w:r w:rsidRPr="00506CF2">
        <w:rPr>
          <w:rFonts w:ascii="Times New Roman" w:hAnsi="Times New Roman" w:cs="Times New Roman"/>
        </w:rPr>
        <w:t xml:space="preserve">All </w:t>
      </w:r>
      <w:r w:rsidR="00F64ED9">
        <w:rPr>
          <w:rFonts w:ascii="Times New Roman" w:hAnsi="Times New Roman" w:cs="Times New Roman"/>
          <w:i/>
          <w:iCs/>
        </w:rPr>
        <w:t>P</w:t>
      </w:r>
      <w:r w:rsidRPr="00506CF2">
        <w:rPr>
          <w:rFonts w:ascii="Times New Roman" w:hAnsi="Times New Roman" w:cs="Times New Roman"/>
        </w:rPr>
        <w:t xml:space="preserve">-values were obtained </w:t>
      </w:r>
      <w:r w:rsidR="00F64ED9">
        <w:rPr>
          <w:rFonts w:ascii="Times New Roman" w:hAnsi="Times New Roman" w:cs="Times New Roman"/>
        </w:rPr>
        <w:t>using</w:t>
      </w:r>
      <w:r w:rsidR="00F64ED9" w:rsidRPr="00506CF2">
        <w:rPr>
          <w:rFonts w:ascii="Times New Roman" w:hAnsi="Times New Roman" w:cs="Times New Roman"/>
        </w:rPr>
        <w:t xml:space="preserve"> </w:t>
      </w:r>
      <w:r w:rsidRPr="00506CF2">
        <w:rPr>
          <w:rFonts w:ascii="Times New Roman" w:hAnsi="Times New Roman" w:cs="Times New Roman"/>
        </w:rPr>
        <w:t xml:space="preserve">a one-way ANOVA </w:t>
      </w:r>
      <w:r w:rsidR="00F64ED9">
        <w:rPr>
          <w:rFonts w:ascii="Times New Roman" w:hAnsi="Times New Roman" w:cs="Times New Roman"/>
        </w:rPr>
        <w:t>that compared</w:t>
      </w:r>
      <w:r w:rsidR="00F64ED9" w:rsidRPr="00506CF2">
        <w:rPr>
          <w:rFonts w:ascii="Times New Roman" w:hAnsi="Times New Roman" w:cs="Times New Roman"/>
        </w:rPr>
        <w:t xml:space="preserve"> </w:t>
      </w:r>
      <w:r w:rsidRPr="00506CF2">
        <w:rPr>
          <w:rFonts w:ascii="Times New Roman" w:hAnsi="Times New Roman" w:cs="Times New Roman"/>
        </w:rPr>
        <w:t>the mean biases across the four CGA strata.</w:t>
      </w:r>
    </w:p>
    <w:p w14:paraId="14037068" w14:textId="77777777" w:rsidR="00A85196" w:rsidRPr="002D66FC" w:rsidRDefault="00A85196" w:rsidP="00A85196"/>
    <w:p w14:paraId="62FC0EAF" w14:textId="77777777" w:rsidR="00A85196" w:rsidRDefault="00A85196" w:rsidP="00A85196"/>
    <w:p w14:paraId="7ACC45A8" w14:textId="77777777" w:rsidR="00A85196" w:rsidRDefault="00A85196" w:rsidP="00A85196"/>
    <w:p w14:paraId="0999486D" w14:textId="77777777" w:rsidR="00A85196" w:rsidRDefault="00A85196" w:rsidP="00A85196"/>
    <w:p w14:paraId="587C43F4" w14:textId="77777777" w:rsidR="00A85196" w:rsidRDefault="00A85196" w:rsidP="00A85196"/>
    <w:p w14:paraId="3247D6FC" w14:textId="77777777" w:rsidR="00A85196" w:rsidRDefault="00A85196" w:rsidP="00A85196"/>
    <w:p w14:paraId="090F583E" w14:textId="77777777" w:rsidR="00A85196" w:rsidRDefault="00A85196" w:rsidP="00A85196"/>
    <w:p w14:paraId="2CB8FC12" w14:textId="77777777" w:rsidR="00A85196" w:rsidRDefault="00A85196" w:rsidP="00A85196"/>
    <w:p w14:paraId="4FAB0532" w14:textId="77777777" w:rsidR="00A85196" w:rsidRDefault="00A85196" w:rsidP="00A85196"/>
    <w:p w14:paraId="6EF33404" w14:textId="77777777" w:rsidR="00A85196" w:rsidRDefault="00A85196" w:rsidP="00A85196"/>
    <w:p w14:paraId="031F6A07" w14:textId="77777777" w:rsidR="00A85196" w:rsidRDefault="00A85196" w:rsidP="00A85196"/>
    <w:p w14:paraId="673349A9" w14:textId="77777777" w:rsidR="00A85196" w:rsidRDefault="00A85196" w:rsidP="00A85196"/>
    <w:p w14:paraId="359DBE4D" w14:textId="77777777" w:rsidR="00A85196" w:rsidRDefault="00A85196" w:rsidP="00A85196"/>
    <w:p w14:paraId="7F9A5BA6" w14:textId="77777777" w:rsidR="00A85196" w:rsidRDefault="00A85196" w:rsidP="00A85196"/>
    <w:p w14:paraId="3E7092FD" w14:textId="77777777" w:rsidR="00C876D8" w:rsidRDefault="00C876D8" w:rsidP="00A85196"/>
    <w:p w14:paraId="16B0454D" w14:textId="77777777" w:rsidR="00C876D8" w:rsidRDefault="00C876D8" w:rsidP="00A85196"/>
    <w:p w14:paraId="7EA131C9" w14:textId="77777777" w:rsidR="00C876D8" w:rsidRDefault="00C876D8" w:rsidP="00A85196"/>
    <w:p w14:paraId="5B94E9C8" w14:textId="77777777" w:rsidR="00C876D8" w:rsidRDefault="00C876D8" w:rsidP="00A85196"/>
    <w:p w14:paraId="0708CF70" w14:textId="77777777" w:rsidR="00C876D8" w:rsidRDefault="00C876D8" w:rsidP="00A85196"/>
    <w:p w14:paraId="44B3FF75" w14:textId="77777777" w:rsidR="00C876D8" w:rsidRPr="00C876D8" w:rsidRDefault="00C876D8" w:rsidP="00A85196"/>
    <w:p w14:paraId="5FBADAAD" w14:textId="19576996" w:rsidR="00A85196" w:rsidRDefault="00C876D8" w:rsidP="00A85196">
      <w:pPr>
        <w:rPr>
          <w:rFonts w:ascii="Times New Roman" w:hAnsi="Times New Roman" w:cs="Times New Roman"/>
        </w:rPr>
      </w:pPr>
      <w:r w:rsidRPr="00787600">
        <w:rPr>
          <w:rFonts w:ascii="Times New Roman" w:hAnsi="Times New Roman" w:cs="Times New Roman"/>
        </w:rPr>
        <w:lastRenderedPageBreak/>
        <w:t xml:space="preserve">Table </w:t>
      </w:r>
      <w:r w:rsidR="00022F92">
        <w:rPr>
          <w:rFonts w:ascii="Times New Roman" w:hAnsi="Times New Roman" w:cs="Times New Roman" w:hint="eastAsia"/>
        </w:rPr>
        <w:t>S</w:t>
      </w:r>
      <w:r w:rsidR="001D52D9">
        <w:rPr>
          <w:rFonts w:ascii="Times New Roman" w:hAnsi="Times New Roman" w:cs="Times New Roman" w:hint="eastAsia"/>
        </w:rPr>
        <w:t>3</w:t>
      </w:r>
      <w:r w:rsidRPr="00787600">
        <w:rPr>
          <w:rFonts w:ascii="Times New Roman" w:hAnsi="Times New Roman" w:cs="Times New Roman"/>
        </w:rPr>
        <w:t xml:space="preserve">. </w:t>
      </w:r>
      <w:r w:rsidR="00A85196" w:rsidRPr="00787600">
        <w:rPr>
          <w:rFonts w:ascii="Times New Roman" w:hAnsi="Times New Roman" w:cs="Times New Roman"/>
        </w:rPr>
        <w:t xml:space="preserve">Bias </w:t>
      </w:r>
      <w:r w:rsidR="004A48B4">
        <w:rPr>
          <w:rFonts w:ascii="Times New Roman" w:hAnsi="Times New Roman" w:cs="Times New Roman"/>
        </w:rPr>
        <w:t>a</w:t>
      </w:r>
      <w:r w:rsidR="00A85196" w:rsidRPr="00787600">
        <w:rPr>
          <w:rFonts w:ascii="Times New Roman" w:hAnsi="Times New Roman" w:cs="Times New Roman"/>
        </w:rPr>
        <w:t xml:space="preserve">nalysis by </w:t>
      </w:r>
      <w:r w:rsidR="004A48B4">
        <w:rPr>
          <w:rFonts w:ascii="Times New Roman" w:hAnsi="Times New Roman" w:cs="Times New Roman"/>
        </w:rPr>
        <w:t>c</w:t>
      </w:r>
      <w:r w:rsidR="00A85196" w:rsidRPr="00787600">
        <w:rPr>
          <w:rFonts w:ascii="Times New Roman" w:hAnsi="Times New Roman" w:cs="Times New Roman"/>
        </w:rPr>
        <w:t xml:space="preserve">orrected </w:t>
      </w:r>
      <w:r w:rsidR="004A48B4">
        <w:rPr>
          <w:rFonts w:ascii="Times New Roman" w:hAnsi="Times New Roman" w:cs="Times New Roman"/>
        </w:rPr>
        <w:t>g</w:t>
      </w:r>
      <w:r w:rsidR="00A85196" w:rsidRPr="00787600">
        <w:rPr>
          <w:rFonts w:ascii="Times New Roman" w:hAnsi="Times New Roman" w:cs="Times New Roman"/>
        </w:rPr>
        <w:t xml:space="preserve">estational </w:t>
      </w:r>
      <w:r w:rsidR="004A48B4">
        <w:rPr>
          <w:rFonts w:ascii="Times New Roman" w:hAnsi="Times New Roman" w:cs="Times New Roman"/>
        </w:rPr>
        <w:t>a</w:t>
      </w:r>
      <w:r w:rsidR="00A85196" w:rsidRPr="00787600">
        <w:rPr>
          <w:rFonts w:ascii="Times New Roman" w:hAnsi="Times New Roman" w:cs="Times New Roman"/>
        </w:rPr>
        <w:t xml:space="preserve">ge (LT </w:t>
      </w:r>
      <w:r w:rsidR="004A48B4">
        <w:rPr>
          <w:rFonts w:ascii="Times New Roman" w:hAnsi="Times New Roman" w:cs="Times New Roman"/>
        </w:rPr>
        <w:t>g</w:t>
      </w:r>
      <w:r w:rsidR="00A85196" w:rsidRPr="00787600">
        <w:rPr>
          <w:rFonts w:ascii="Times New Roman" w:hAnsi="Times New Roman" w:cs="Times New Roman"/>
        </w:rPr>
        <w:t>roup)</w:t>
      </w:r>
    </w:p>
    <w:p w14:paraId="227408CE" w14:textId="77777777" w:rsidR="00787600" w:rsidRPr="00787600" w:rsidRDefault="00787600" w:rsidP="00A85196">
      <w:pPr>
        <w:rPr>
          <w:rFonts w:ascii="Times New Roman" w:hAnsi="Times New Roman" w:cs="Times New Roman"/>
        </w:rPr>
      </w:pPr>
    </w:p>
    <w:tbl>
      <w:tblPr>
        <w:tblStyle w:val="25"/>
        <w:tblW w:w="8571" w:type="dxa"/>
        <w:tblLook w:val="04A0" w:firstRow="1" w:lastRow="0" w:firstColumn="1" w:lastColumn="0" w:noHBand="0" w:noVBand="1"/>
      </w:tblPr>
      <w:tblGrid>
        <w:gridCol w:w="2566"/>
        <w:gridCol w:w="1645"/>
        <w:gridCol w:w="1708"/>
        <w:gridCol w:w="1020"/>
        <w:gridCol w:w="606"/>
        <w:gridCol w:w="1026"/>
      </w:tblGrid>
      <w:tr w:rsidR="00A85196" w:rsidRPr="00787600" w14:paraId="728A38E0" w14:textId="77777777" w:rsidTr="00D569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6403EE" w14:textId="77777777" w:rsidR="00A85196" w:rsidRPr="00787600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87600">
              <w:rPr>
                <w:rFonts w:ascii="Times New Roman" w:hAnsi="Times New Roman" w:cs="Times New Roman"/>
                <w:b w:val="0"/>
                <w:bCs w:val="0"/>
              </w:rPr>
              <w:t>Measurement site (NCIT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F77635" w14:textId="77777777" w:rsidR="00A85196" w:rsidRPr="00787600" w:rsidRDefault="00A85196" w:rsidP="00E66A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87600">
              <w:rPr>
                <w:rFonts w:ascii="Times New Roman" w:hAnsi="Times New Roman" w:cs="Times New Roman"/>
                <w:b w:val="0"/>
                <w:bCs w:val="0"/>
              </w:rPr>
              <w:t>Corrected GA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7ECAAA" w14:textId="77777777" w:rsidR="00A85196" w:rsidRPr="00787600" w:rsidRDefault="00A85196" w:rsidP="00E66A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87600">
              <w:rPr>
                <w:rFonts w:ascii="Times New Roman" w:hAnsi="Times New Roman" w:cs="Times New Roman"/>
                <w:b w:val="0"/>
                <w:bCs w:val="0"/>
              </w:rPr>
              <w:t>Mean Bias (℃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319587" w14:textId="77777777" w:rsidR="00A85196" w:rsidRPr="00787600" w:rsidRDefault="00A85196" w:rsidP="00E66A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87600">
              <w:rPr>
                <w:rFonts w:ascii="Times New Roman" w:hAnsi="Times New Roman" w:cs="Times New Roman"/>
                <w:b w:val="0"/>
                <w:bCs w:val="0"/>
              </w:rPr>
              <w:t>SD(℃)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42379A" w14:textId="77777777" w:rsidR="00A85196" w:rsidRPr="00787600" w:rsidRDefault="00A85196" w:rsidP="00E66A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87600">
              <w:rPr>
                <w:rFonts w:ascii="Times New Roman" w:hAnsi="Times New Roman" w:cs="Times New Roman"/>
                <w:b w:val="0"/>
                <w:bCs w:val="0"/>
              </w:rPr>
              <w:t>n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5C0DCC" w14:textId="7A260DD9" w:rsidR="00A85196" w:rsidRPr="00787600" w:rsidRDefault="004A48B4" w:rsidP="00E66A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="00A85196" w:rsidRPr="00787600">
              <w:rPr>
                <w:rFonts w:ascii="Times New Roman" w:hAnsi="Times New Roman" w:cs="Times New Roman"/>
                <w:b w:val="0"/>
                <w:bCs w:val="0"/>
              </w:rPr>
              <w:t>-value</w:t>
            </w:r>
          </w:p>
        </w:tc>
      </w:tr>
      <w:tr w:rsidR="00A85196" w:rsidRPr="00787600" w14:paraId="06F6A2C4" w14:textId="77777777" w:rsidTr="00D56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tcBorders>
              <w:top w:val="single" w:sz="4" w:space="0" w:color="auto"/>
              <w:bottom w:val="nil"/>
            </w:tcBorders>
            <w:hideMark/>
          </w:tcPr>
          <w:p w14:paraId="3BB4EDA0" w14:textId="77777777" w:rsidR="00A85196" w:rsidRPr="00787600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87600">
              <w:rPr>
                <w:rFonts w:ascii="Times New Roman" w:hAnsi="Times New Roman" w:cs="Times New Roman"/>
                <w:b w:val="0"/>
                <w:bCs w:val="0"/>
              </w:rPr>
              <w:t>Axilla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hideMark/>
          </w:tcPr>
          <w:p w14:paraId="270CDD88" w14:textId="7806BBFC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≤ 27w</w:t>
            </w:r>
            <w:r w:rsidR="006D5852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hideMark/>
          </w:tcPr>
          <w:p w14:paraId="339B6C0B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hideMark/>
          </w:tcPr>
          <w:p w14:paraId="6C8CC054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606" w:type="dxa"/>
            <w:tcBorders>
              <w:top w:val="single" w:sz="4" w:space="0" w:color="auto"/>
            </w:tcBorders>
            <w:hideMark/>
          </w:tcPr>
          <w:p w14:paraId="6EBB4AA7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hideMark/>
          </w:tcPr>
          <w:p w14:paraId="222BD77D" w14:textId="7517A4C2" w:rsidR="00A85196" w:rsidRPr="00787600" w:rsidRDefault="008003B3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0005</w:t>
            </w:r>
          </w:p>
        </w:tc>
      </w:tr>
      <w:tr w:rsidR="00A85196" w:rsidRPr="00787600" w14:paraId="258ACC80" w14:textId="77777777" w:rsidTr="00787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tcBorders>
              <w:top w:val="nil"/>
              <w:bottom w:val="nil"/>
            </w:tcBorders>
            <w:hideMark/>
          </w:tcPr>
          <w:p w14:paraId="3ECEF033" w14:textId="77777777" w:rsidR="00A85196" w:rsidRPr="00787600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5" w:type="dxa"/>
            <w:hideMark/>
          </w:tcPr>
          <w:p w14:paraId="23E1BACE" w14:textId="68E51840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27w</w:t>
            </w:r>
            <w:r w:rsidR="006D5852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1d–28w</w:t>
            </w:r>
            <w:r w:rsidR="006D5852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1708" w:type="dxa"/>
            <w:hideMark/>
          </w:tcPr>
          <w:p w14:paraId="25C8485B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1020" w:type="dxa"/>
            <w:hideMark/>
          </w:tcPr>
          <w:p w14:paraId="0F8C8488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606" w:type="dxa"/>
            <w:hideMark/>
          </w:tcPr>
          <w:p w14:paraId="1CC51519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26" w:type="dxa"/>
            <w:tcBorders>
              <w:top w:val="nil"/>
              <w:bottom w:val="nil"/>
            </w:tcBorders>
            <w:hideMark/>
          </w:tcPr>
          <w:p w14:paraId="4FC722B1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5196" w:rsidRPr="00787600" w14:paraId="69C30CAB" w14:textId="77777777" w:rsidTr="00787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tcBorders>
              <w:top w:val="nil"/>
              <w:bottom w:val="nil"/>
            </w:tcBorders>
            <w:hideMark/>
          </w:tcPr>
          <w:p w14:paraId="58D40910" w14:textId="77777777" w:rsidR="00A85196" w:rsidRPr="00787600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5" w:type="dxa"/>
            <w:hideMark/>
          </w:tcPr>
          <w:p w14:paraId="596C9E5A" w14:textId="0AD248BC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28w</w:t>
            </w:r>
            <w:r w:rsidR="006D5852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1d–29w</w:t>
            </w:r>
            <w:r w:rsidR="006D5852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1708" w:type="dxa"/>
            <w:hideMark/>
          </w:tcPr>
          <w:p w14:paraId="3703BFFB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020" w:type="dxa"/>
            <w:hideMark/>
          </w:tcPr>
          <w:p w14:paraId="25E8DF7F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606" w:type="dxa"/>
            <w:hideMark/>
          </w:tcPr>
          <w:p w14:paraId="71D2C068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26" w:type="dxa"/>
            <w:tcBorders>
              <w:top w:val="nil"/>
              <w:bottom w:val="nil"/>
            </w:tcBorders>
            <w:hideMark/>
          </w:tcPr>
          <w:p w14:paraId="3D2C5B9B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5196" w:rsidRPr="00787600" w14:paraId="780CFBF5" w14:textId="77777777" w:rsidTr="00787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tcBorders>
              <w:top w:val="nil"/>
              <w:bottom w:val="nil"/>
            </w:tcBorders>
            <w:hideMark/>
          </w:tcPr>
          <w:p w14:paraId="7AC9E145" w14:textId="77777777" w:rsidR="00A85196" w:rsidRPr="00787600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45" w:type="dxa"/>
            <w:hideMark/>
          </w:tcPr>
          <w:p w14:paraId="2DD41C83" w14:textId="1EA2C4FA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29w</w:t>
            </w:r>
            <w:r w:rsidR="006D5852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1d–30w</w:t>
            </w:r>
            <w:r w:rsidR="006D5852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1708" w:type="dxa"/>
            <w:hideMark/>
          </w:tcPr>
          <w:p w14:paraId="3D569E96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1020" w:type="dxa"/>
            <w:hideMark/>
          </w:tcPr>
          <w:p w14:paraId="3F0EC7E5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606" w:type="dxa"/>
            <w:hideMark/>
          </w:tcPr>
          <w:p w14:paraId="35176925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26" w:type="dxa"/>
            <w:tcBorders>
              <w:top w:val="nil"/>
              <w:bottom w:val="nil"/>
            </w:tcBorders>
            <w:hideMark/>
          </w:tcPr>
          <w:p w14:paraId="5E2978D2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5196" w:rsidRPr="00787600" w14:paraId="57F0B4F5" w14:textId="77777777" w:rsidTr="00AA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  <w:hideMark/>
          </w:tcPr>
          <w:p w14:paraId="252AE6E2" w14:textId="77777777" w:rsidR="00A85196" w:rsidRPr="00787600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79E82FC2" w14:textId="52E651EF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≥ 30w</w:t>
            </w:r>
            <w:r w:rsidR="006D5852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1d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5B7D2680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6B3AF49C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539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4FC6E507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hideMark/>
          </w:tcPr>
          <w:p w14:paraId="1C4D2E2A" w14:textId="584F4BB1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5196" w:rsidRPr="00787600" w14:paraId="1033BF54" w14:textId="77777777" w:rsidTr="00AA3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  <w:hideMark/>
          </w:tcPr>
          <w:p w14:paraId="485B0195" w14:textId="77777777" w:rsidR="00A85196" w:rsidRPr="00787600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87600">
              <w:rPr>
                <w:rFonts w:ascii="Times New Roman" w:hAnsi="Times New Roman" w:cs="Times New Roman"/>
                <w:b w:val="0"/>
                <w:bCs w:val="0"/>
              </w:rPr>
              <w:t>Forehead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66587E27" w14:textId="5C0D1BC8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≤ 27w</w:t>
            </w:r>
            <w:r w:rsidR="006D5852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6BEC93E1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6DF20649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78E81FEB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hideMark/>
          </w:tcPr>
          <w:p w14:paraId="7C1D6EE2" w14:textId="0BD7584C" w:rsidR="00A85196" w:rsidRPr="00787600" w:rsidRDefault="0071238A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0002</w:t>
            </w:r>
          </w:p>
        </w:tc>
      </w:tr>
      <w:tr w:rsidR="00A85196" w:rsidRPr="00787600" w14:paraId="33A7275D" w14:textId="77777777" w:rsidTr="00AA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hideMark/>
          </w:tcPr>
          <w:p w14:paraId="2C3FAA4C" w14:textId="77777777" w:rsidR="00A85196" w:rsidRPr="00787600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dxa"/>
            <w:hideMark/>
          </w:tcPr>
          <w:p w14:paraId="2174E29A" w14:textId="22ACF831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27w</w:t>
            </w:r>
            <w:r w:rsidR="006D5852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1d–28w</w:t>
            </w:r>
            <w:r w:rsidR="006D5852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0" w:type="dxa"/>
            <w:hideMark/>
          </w:tcPr>
          <w:p w14:paraId="1C26023E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0" w:type="dxa"/>
            <w:hideMark/>
          </w:tcPr>
          <w:p w14:paraId="7930C542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0" w:type="dxa"/>
            <w:hideMark/>
          </w:tcPr>
          <w:p w14:paraId="5F0C72C8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7B9C3B98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5196" w:rsidRPr="00787600" w14:paraId="3C9A033C" w14:textId="77777777" w:rsidTr="00AA3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hideMark/>
          </w:tcPr>
          <w:p w14:paraId="2E9DD90D" w14:textId="77777777" w:rsidR="00A85196" w:rsidRPr="00787600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dxa"/>
            <w:hideMark/>
          </w:tcPr>
          <w:p w14:paraId="789C9F63" w14:textId="0C42338F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28w</w:t>
            </w:r>
            <w:r w:rsidR="006D5852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1d–29w</w:t>
            </w:r>
            <w:r w:rsidR="006D5852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0" w:type="dxa"/>
            <w:hideMark/>
          </w:tcPr>
          <w:p w14:paraId="2B9B86BD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0" w:type="dxa"/>
            <w:hideMark/>
          </w:tcPr>
          <w:p w14:paraId="088CB830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0" w:type="dxa"/>
            <w:hideMark/>
          </w:tcPr>
          <w:p w14:paraId="1982AD68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45432973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5196" w:rsidRPr="00787600" w14:paraId="2BF60C65" w14:textId="77777777" w:rsidTr="00AA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hideMark/>
          </w:tcPr>
          <w:p w14:paraId="7B7AE232" w14:textId="77777777" w:rsidR="00A85196" w:rsidRPr="00787600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dxa"/>
            <w:hideMark/>
          </w:tcPr>
          <w:p w14:paraId="34448A5B" w14:textId="0EC6C6AF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29w</w:t>
            </w:r>
            <w:r w:rsidR="006D5852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1d–30w</w:t>
            </w:r>
            <w:r w:rsidR="006D5852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0" w:type="dxa"/>
            <w:hideMark/>
          </w:tcPr>
          <w:p w14:paraId="447C9801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0" w:type="dxa"/>
            <w:hideMark/>
          </w:tcPr>
          <w:p w14:paraId="7AE03B1F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0" w:type="dxa"/>
            <w:hideMark/>
          </w:tcPr>
          <w:p w14:paraId="07490F86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18E53384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5196" w:rsidRPr="00787600" w14:paraId="3403295A" w14:textId="77777777" w:rsidTr="00AA3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  <w:hideMark/>
          </w:tcPr>
          <w:p w14:paraId="1946566F" w14:textId="77777777" w:rsidR="00A85196" w:rsidRPr="00787600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3A6EAEB3" w14:textId="6064ECBE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≥ 30w</w:t>
            </w:r>
            <w:r w:rsidR="006D5852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1d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4330E2B7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45767094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6BC9BF65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hideMark/>
          </w:tcPr>
          <w:p w14:paraId="35C07988" w14:textId="597F832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5196" w:rsidRPr="00787600" w14:paraId="5D954604" w14:textId="77777777" w:rsidTr="00AA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  <w:hideMark/>
          </w:tcPr>
          <w:p w14:paraId="78563E74" w14:textId="77777777" w:rsidR="00A85196" w:rsidRPr="00787600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87600">
              <w:rPr>
                <w:rFonts w:ascii="Times New Roman" w:hAnsi="Times New Roman" w:cs="Times New Roman"/>
                <w:b w:val="0"/>
                <w:bCs w:val="0"/>
              </w:rPr>
              <w:t>Non-contact trunk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1FA6E366" w14:textId="7CD1041D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≤ 27w</w:t>
            </w:r>
            <w:r w:rsidR="006D5852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606E9240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0CED850F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0F1641D5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hideMark/>
          </w:tcPr>
          <w:p w14:paraId="63E83064" w14:textId="02E2569C" w:rsidR="00A85196" w:rsidRPr="00787600" w:rsidRDefault="0071238A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0330</w:t>
            </w:r>
          </w:p>
        </w:tc>
      </w:tr>
      <w:tr w:rsidR="00A85196" w:rsidRPr="00787600" w14:paraId="7A36DA15" w14:textId="77777777" w:rsidTr="00AA3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hideMark/>
          </w:tcPr>
          <w:p w14:paraId="42ABF18D" w14:textId="77777777" w:rsidR="00A85196" w:rsidRPr="00787600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dxa"/>
            <w:hideMark/>
          </w:tcPr>
          <w:p w14:paraId="595E8FDA" w14:textId="13BEC0C8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27w</w:t>
            </w:r>
            <w:r w:rsidR="006D5852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1d–28w</w:t>
            </w:r>
            <w:r w:rsidR="006D5852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0" w:type="dxa"/>
            <w:hideMark/>
          </w:tcPr>
          <w:p w14:paraId="1BC19209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0" w:type="dxa"/>
            <w:hideMark/>
          </w:tcPr>
          <w:p w14:paraId="6C0C3610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0" w:type="dxa"/>
            <w:hideMark/>
          </w:tcPr>
          <w:p w14:paraId="2B82F900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5A975222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5196" w:rsidRPr="00787600" w14:paraId="7BD583A6" w14:textId="77777777" w:rsidTr="00AA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hideMark/>
          </w:tcPr>
          <w:p w14:paraId="255961E0" w14:textId="77777777" w:rsidR="00A85196" w:rsidRPr="00787600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dxa"/>
            <w:hideMark/>
          </w:tcPr>
          <w:p w14:paraId="710C86CB" w14:textId="3932090D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28w</w:t>
            </w:r>
            <w:r w:rsidR="006D5852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1d–29w</w:t>
            </w:r>
            <w:r w:rsidR="006D5852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0" w:type="dxa"/>
            <w:hideMark/>
          </w:tcPr>
          <w:p w14:paraId="089C1156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0" w:type="dxa"/>
            <w:hideMark/>
          </w:tcPr>
          <w:p w14:paraId="6651BFD2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0" w:type="dxa"/>
            <w:hideMark/>
          </w:tcPr>
          <w:p w14:paraId="6938C23D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41808E07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5196" w:rsidRPr="00787600" w14:paraId="002C67E6" w14:textId="77777777" w:rsidTr="00AA3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hideMark/>
          </w:tcPr>
          <w:p w14:paraId="492860BB" w14:textId="77777777" w:rsidR="00A85196" w:rsidRPr="00787600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dxa"/>
            <w:hideMark/>
          </w:tcPr>
          <w:p w14:paraId="2D13AF4A" w14:textId="182637E2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29w</w:t>
            </w:r>
            <w:r w:rsidR="006D5852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1d–30w</w:t>
            </w:r>
            <w:r w:rsidR="006D5852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0" w:type="dxa"/>
            <w:hideMark/>
          </w:tcPr>
          <w:p w14:paraId="67387D0D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0" w:type="dxa"/>
            <w:hideMark/>
          </w:tcPr>
          <w:p w14:paraId="7D224D63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0" w:type="dxa"/>
            <w:hideMark/>
          </w:tcPr>
          <w:p w14:paraId="27FFBDDC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1923742B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5196" w:rsidRPr="00787600" w14:paraId="106D09B4" w14:textId="77777777" w:rsidTr="00AA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  <w:hideMark/>
          </w:tcPr>
          <w:p w14:paraId="429A809A" w14:textId="77777777" w:rsidR="00A85196" w:rsidRPr="00787600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3C446791" w14:textId="1EE0233B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≥ 30w</w:t>
            </w:r>
            <w:r w:rsidR="00E25AD3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1d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274602D0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43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43E6B6EF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0504D2B5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hideMark/>
          </w:tcPr>
          <w:p w14:paraId="2514221A" w14:textId="27E12201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5196" w:rsidRPr="00787600" w14:paraId="24BAB148" w14:textId="77777777" w:rsidTr="00AA3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  <w:hideMark/>
          </w:tcPr>
          <w:p w14:paraId="4219F217" w14:textId="77777777" w:rsidR="00A85196" w:rsidRPr="00787600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87600">
              <w:rPr>
                <w:rFonts w:ascii="Times New Roman" w:hAnsi="Times New Roman" w:cs="Times New Roman"/>
                <w:b w:val="0"/>
                <w:bCs w:val="0"/>
              </w:rPr>
              <w:t>Contact trunk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786942EE" w14:textId="4CEC96EE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≤ 27w</w:t>
            </w:r>
            <w:r w:rsidR="00E25AD3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793997D9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3183558C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14:paraId="16759D20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hideMark/>
          </w:tcPr>
          <w:p w14:paraId="3919901E" w14:textId="1334F5BD" w:rsidR="00A85196" w:rsidRPr="00787600" w:rsidRDefault="0071238A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0237</w:t>
            </w:r>
          </w:p>
        </w:tc>
      </w:tr>
      <w:tr w:rsidR="00A85196" w:rsidRPr="00787600" w14:paraId="07CD5926" w14:textId="77777777" w:rsidTr="00AA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hideMark/>
          </w:tcPr>
          <w:p w14:paraId="292FDD97" w14:textId="77777777" w:rsidR="00A85196" w:rsidRPr="00787600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dxa"/>
            <w:hideMark/>
          </w:tcPr>
          <w:p w14:paraId="2C54B9CE" w14:textId="5D8DCD63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27w</w:t>
            </w:r>
            <w:r w:rsidR="00E25AD3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1d–28w</w:t>
            </w:r>
            <w:r w:rsidR="00E25AD3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0" w:type="dxa"/>
            <w:hideMark/>
          </w:tcPr>
          <w:p w14:paraId="4968E668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0" w:type="dxa"/>
            <w:hideMark/>
          </w:tcPr>
          <w:p w14:paraId="585C0410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0" w:type="dxa"/>
            <w:hideMark/>
          </w:tcPr>
          <w:p w14:paraId="5D14C34F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0095A451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5196" w:rsidRPr="00787600" w14:paraId="4365AE67" w14:textId="77777777" w:rsidTr="00AA3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hideMark/>
          </w:tcPr>
          <w:p w14:paraId="6BE1B03D" w14:textId="77777777" w:rsidR="00A85196" w:rsidRPr="00787600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dxa"/>
            <w:hideMark/>
          </w:tcPr>
          <w:p w14:paraId="4C330AA9" w14:textId="7090A4C0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28w</w:t>
            </w:r>
            <w:r w:rsidR="00E25AD3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1d–29w</w:t>
            </w:r>
            <w:r w:rsidR="00E25AD3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0" w:type="dxa"/>
            <w:hideMark/>
          </w:tcPr>
          <w:p w14:paraId="5D2CC63E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0" w:type="dxa"/>
            <w:hideMark/>
          </w:tcPr>
          <w:p w14:paraId="19BE11FE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0" w:type="dxa"/>
            <w:hideMark/>
          </w:tcPr>
          <w:p w14:paraId="2BC4EC1B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3CA28F71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5196" w:rsidRPr="00787600" w14:paraId="753E5CF3" w14:textId="77777777" w:rsidTr="00AA3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hideMark/>
          </w:tcPr>
          <w:p w14:paraId="2EE082C8" w14:textId="77777777" w:rsidR="00A85196" w:rsidRPr="00787600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dxa"/>
            <w:hideMark/>
          </w:tcPr>
          <w:p w14:paraId="7605F291" w14:textId="04A2214B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29w</w:t>
            </w:r>
            <w:r w:rsidR="00E25AD3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1d–30w</w:t>
            </w:r>
            <w:r w:rsidR="00E25AD3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0d</w:t>
            </w:r>
          </w:p>
        </w:tc>
        <w:tc>
          <w:tcPr>
            <w:tcW w:w="0" w:type="dxa"/>
            <w:hideMark/>
          </w:tcPr>
          <w:p w14:paraId="5D37A28E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0" w:type="dxa"/>
            <w:hideMark/>
          </w:tcPr>
          <w:p w14:paraId="3A64016B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0" w:type="dxa"/>
            <w:hideMark/>
          </w:tcPr>
          <w:p w14:paraId="29974BED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dxa"/>
            <w:tcBorders>
              <w:top w:val="nil"/>
              <w:bottom w:val="nil"/>
            </w:tcBorders>
            <w:hideMark/>
          </w:tcPr>
          <w:p w14:paraId="2C4885B6" w14:textId="77777777" w:rsidR="00A85196" w:rsidRPr="00787600" w:rsidRDefault="00A85196" w:rsidP="00E66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85196" w:rsidRPr="00787600" w14:paraId="7A18CC4F" w14:textId="77777777" w:rsidTr="00AA38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  <w:hideMark/>
          </w:tcPr>
          <w:p w14:paraId="7480BB34" w14:textId="77777777" w:rsidR="00A85196" w:rsidRPr="00787600" w:rsidRDefault="00A85196" w:rsidP="00E66AD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099AAD82" w14:textId="0F76C3D9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≥ 30w</w:t>
            </w:r>
            <w:r w:rsidR="00E25AD3">
              <w:rPr>
                <w:rFonts w:ascii="Times New Roman" w:hAnsi="Times New Roman" w:cs="Times New Roman"/>
              </w:rPr>
              <w:t xml:space="preserve"> </w:t>
            </w:r>
            <w:r w:rsidRPr="00787600">
              <w:rPr>
                <w:rFonts w:ascii="Times New Roman" w:hAnsi="Times New Roman" w:cs="Times New Roman"/>
              </w:rPr>
              <w:t>1d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0DFF1232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1.01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0D69C3F6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2D8F65E5" w14:textId="77777777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760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hideMark/>
          </w:tcPr>
          <w:p w14:paraId="7144DE80" w14:textId="659EABE2" w:rsidR="00A85196" w:rsidRPr="00787600" w:rsidRDefault="00A85196" w:rsidP="00E66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462DDA0" w14:textId="2E0906F1" w:rsidR="00A85196" w:rsidRPr="00787600" w:rsidRDefault="00787600" w:rsidP="00A85196">
      <w:pPr>
        <w:rPr>
          <w:rFonts w:ascii="Times New Roman" w:hAnsi="Times New Roman" w:cs="Times New Roman"/>
        </w:rPr>
      </w:pPr>
      <w:r w:rsidRPr="00787600">
        <w:rPr>
          <w:rFonts w:ascii="Times New Roman" w:hAnsi="Times New Roman" w:cs="Times New Roman"/>
          <w:sz w:val="22"/>
        </w:rPr>
        <w:t xml:space="preserve">Abbreviations: NCIT, </w:t>
      </w:r>
      <w:r w:rsidR="00150480">
        <w:rPr>
          <w:rFonts w:ascii="Times New Roman" w:hAnsi="Times New Roman" w:cs="Times New Roman"/>
          <w:sz w:val="22"/>
        </w:rPr>
        <w:t>n</w:t>
      </w:r>
      <w:r w:rsidRPr="00787600">
        <w:rPr>
          <w:rFonts w:ascii="Times New Roman" w:hAnsi="Times New Roman" w:cs="Times New Roman"/>
          <w:sz w:val="22"/>
        </w:rPr>
        <w:t>on-contact infrared thermometer; GA, gestational age</w:t>
      </w:r>
    </w:p>
    <w:p w14:paraId="438F324E" w14:textId="4E3FECCE" w:rsidR="00787600" w:rsidRPr="00787600" w:rsidRDefault="00787600" w:rsidP="00787600">
      <w:pPr>
        <w:rPr>
          <w:rFonts w:ascii="Times New Roman" w:hAnsi="Times New Roman" w:cs="Times New Roman"/>
        </w:rPr>
      </w:pPr>
      <w:r w:rsidRPr="00787600">
        <w:rPr>
          <w:rFonts w:ascii="Times New Roman" w:hAnsi="Times New Roman" w:cs="Times New Roman"/>
        </w:rPr>
        <w:t>* Mean bias = (NCIT temperature) − (</w:t>
      </w:r>
      <w:r w:rsidR="00150480">
        <w:rPr>
          <w:rFonts w:ascii="Times New Roman" w:hAnsi="Times New Roman" w:cs="Times New Roman"/>
        </w:rPr>
        <w:t>a</w:t>
      </w:r>
      <w:r w:rsidRPr="00787600">
        <w:rPr>
          <w:rFonts w:ascii="Times New Roman" w:hAnsi="Times New Roman" w:cs="Times New Roman"/>
        </w:rPr>
        <w:t>xillary temperature using contact thermometer)</w:t>
      </w:r>
    </w:p>
    <w:p w14:paraId="5C18362A" w14:textId="6C9EF78F" w:rsidR="00A85196" w:rsidRPr="00787600" w:rsidRDefault="008003B3" w:rsidP="00A85196">
      <w:pPr>
        <w:rPr>
          <w:rFonts w:ascii="Times New Roman" w:hAnsi="Times New Roman" w:cs="Times New Roman"/>
        </w:rPr>
      </w:pPr>
      <w:r w:rsidRPr="00787600">
        <w:rPr>
          <w:rFonts w:ascii="Times New Roman" w:hAnsi="Times New Roman" w:cs="Times New Roman"/>
        </w:rPr>
        <w:t xml:space="preserve">All </w:t>
      </w:r>
      <w:r w:rsidR="00150480">
        <w:rPr>
          <w:rFonts w:ascii="Times New Roman" w:hAnsi="Times New Roman" w:cs="Times New Roman"/>
          <w:i/>
          <w:iCs/>
        </w:rPr>
        <w:t>P</w:t>
      </w:r>
      <w:r w:rsidRPr="00787600">
        <w:rPr>
          <w:rFonts w:ascii="Times New Roman" w:hAnsi="Times New Roman" w:cs="Times New Roman"/>
        </w:rPr>
        <w:t xml:space="preserve">-values were obtained </w:t>
      </w:r>
      <w:r w:rsidR="00150480">
        <w:rPr>
          <w:rFonts w:ascii="Times New Roman" w:hAnsi="Times New Roman" w:cs="Times New Roman"/>
        </w:rPr>
        <w:t>using</w:t>
      </w:r>
      <w:r w:rsidR="00150480" w:rsidRPr="00787600">
        <w:rPr>
          <w:rFonts w:ascii="Times New Roman" w:hAnsi="Times New Roman" w:cs="Times New Roman"/>
        </w:rPr>
        <w:t xml:space="preserve"> </w:t>
      </w:r>
      <w:r w:rsidRPr="00787600">
        <w:rPr>
          <w:rFonts w:ascii="Times New Roman" w:hAnsi="Times New Roman" w:cs="Times New Roman"/>
        </w:rPr>
        <w:t xml:space="preserve">a one-way ANOVA </w:t>
      </w:r>
      <w:r w:rsidR="00150480">
        <w:rPr>
          <w:rFonts w:ascii="Times New Roman" w:hAnsi="Times New Roman" w:cs="Times New Roman"/>
        </w:rPr>
        <w:t>that compared</w:t>
      </w:r>
      <w:r w:rsidR="00150480" w:rsidRPr="00787600">
        <w:rPr>
          <w:rFonts w:ascii="Times New Roman" w:hAnsi="Times New Roman" w:cs="Times New Roman"/>
        </w:rPr>
        <w:t xml:space="preserve"> </w:t>
      </w:r>
      <w:r w:rsidRPr="00787600">
        <w:rPr>
          <w:rFonts w:ascii="Times New Roman" w:hAnsi="Times New Roman" w:cs="Times New Roman"/>
        </w:rPr>
        <w:t xml:space="preserve">the mean biases across the </w:t>
      </w:r>
      <w:r w:rsidR="00787600" w:rsidRPr="00787600">
        <w:rPr>
          <w:rFonts w:ascii="Times New Roman" w:hAnsi="Times New Roman" w:cs="Times New Roman"/>
        </w:rPr>
        <w:t>five</w:t>
      </w:r>
      <w:r w:rsidRPr="00787600">
        <w:rPr>
          <w:rFonts w:ascii="Times New Roman" w:hAnsi="Times New Roman" w:cs="Times New Roman"/>
        </w:rPr>
        <w:t xml:space="preserve"> CGA strata.</w:t>
      </w:r>
    </w:p>
    <w:p w14:paraId="1475FC17" w14:textId="77777777" w:rsidR="00A85196" w:rsidRDefault="00A85196" w:rsidP="00A85196"/>
    <w:p w14:paraId="2BDE05A8" w14:textId="77777777" w:rsidR="00C876D8" w:rsidRDefault="00C876D8" w:rsidP="00A85196"/>
    <w:p w14:paraId="33021664" w14:textId="77777777" w:rsidR="00C876D8" w:rsidRDefault="00C876D8" w:rsidP="00A85196"/>
    <w:p w14:paraId="1656CCFC" w14:textId="77777777" w:rsidR="00C876D8" w:rsidRDefault="00C876D8" w:rsidP="00A85196"/>
    <w:p w14:paraId="50F0EF42" w14:textId="77777777" w:rsidR="00C876D8" w:rsidRDefault="00C876D8" w:rsidP="00A85196"/>
    <w:p w14:paraId="13BC1557" w14:textId="77777777" w:rsidR="00C876D8" w:rsidRDefault="00C876D8" w:rsidP="00A85196"/>
    <w:p w14:paraId="49CAA721" w14:textId="77777777" w:rsidR="00C876D8" w:rsidRDefault="00C876D8" w:rsidP="00A85196"/>
    <w:p w14:paraId="3C0DAA9A" w14:textId="77777777" w:rsidR="00C876D8" w:rsidRDefault="00C876D8" w:rsidP="00A85196"/>
    <w:p w14:paraId="5D639D8E" w14:textId="77777777" w:rsidR="00C876D8" w:rsidRDefault="00C876D8" w:rsidP="00A85196"/>
    <w:p w14:paraId="0B45C9B8" w14:textId="77777777" w:rsidR="00C876D8" w:rsidRDefault="00C876D8" w:rsidP="00A85196"/>
    <w:p w14:paraId="4806A934" w14:textId="77777777" w:rsidR="00C876D8" w:rsidRDefault="00C876D8" w:rsidP="00A85196"/>
    <w:p w14:paraId="12590D17" w14:textId="77777777" w:rsidR="00C876D8" w:rsidRDefault="00C876D8" w:rsidP="00A85196"/>
    <w:p w14:paraId="2F9C1C96" w14:textId="77777777" w:rsidR="00C876D8" w:rsidRDefault="00C876D8" w:rsidP="00A85196"/>
    <w:p w14:paraId="3971A7E6" w14:textId="77777777" w:rsidR="00C876D8" w:rsidRDefault="00C876D8" w:rsidP="00A85196"/>
    <w:p w14:paraId="1D18BD85" w14:textId="77777777" w:rsidR="00C876D8" w:rsidRDefault="00C876D8" w:rsidP="00A85196"/>
    <w:p w14:paraId="791AA2C6" w14:textId="77777777" w:rsidR="00A03956" w:rsidRPr="00A03956" w:rsidRDefault="00A03956">
      <w:pPr>
        <w:rPr>
          <w:rFonts w:ascii="Times New Roman" w:hAnsi="Times New Roman" w:cs="Times New Roman"/>
          <w:sz w:val="22"/>
        </w:rPr>
      </w:pPr>
    </w:p>
    <w:p w14:paraId="74294996" w14:textId="117E9E9D" w:rsidR="00B6333B" w:rsidRPr="00506CF2" w:rsidRDefault="004F2F29" w:rsidP="00B633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 w:rsidR="00B6333B" w:rsidRPr="00506CF2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S</w:t>
      </w:r>
      <w:r w:rsidR="00B6333B">
        <w:rPr>
          <w:rFonts w:ascii="Times New Roman" w:hAnsi="Times New Roman" w:cs="Times New Roman" w:hint="eastAsia"/>
        </w:rPr>
        <w:t>4</w:t>
      </w:r>
      <w:r w:rsidR="00B6333B" w:rsidRPr="00506CF2">
        <w:rPr>
          <w:rFonts w:ascii="Times New Roman" w:hAnsi="Times New Roman" w:cs="Times New Roman"/>
        </w:rPr>
        <w:t xml:space="preserve">. </w:t>
      </w:r>
      <w:r w:rsidR="00C13543" w:rsidRPr="00C13543">
        <w:rPr>
          <w:rFonts w:ascii="Times New Roman" w:hAnsi="Times New Roman" w:cs="Times New Roman"/>
        </w:rPr>
        <w:t>Inter-examiner variability by NCIT site and group</w:t>
      </w:r>
    </w:p>
    <w:p w14:paraId="6EF8EF22" w14:textId="77777777" w:rsidR="00B6333B" w:rsidRPr="00506CF2" w:rsidRDefault="00B6333B" w:rsidP="00B6333B">
      <w:pPr>
        <w:rPr>
          <w:rFonts w:ascii="Times New Roman" w:hAnsi="Times New Roman" w:cs="Times New Roman"/>
        </w:rPr>
      </w:pPr>
    </w:p>
    <w:tbl>
      <w:tblPr>
        <w:tblStyle w:val="25"/>
        <w:tblW w:w="9348" w:type="dxa"/>
        <w:tblLook w:val="04A0" w:firstRow="1" w:lastRow="0" w:firstColumn="1" w:lastColumn="0" w:noHBand="0" w:noVBand="1"/>
      </w:tblPr>
      <w:tblGrid>
        <w:gridCol w:w="2566"/>
        <w:gridCol w:w="1757"/>
        <w:gridCol w:w="1996"/>
        <w:gridCol w:w="1915"/>
        <w:gridCol w:w="1114"/>
      </w:tblGrid>
      <w:tr w:rsidR="00B6333B" w:rsidRPr="00506CF2" w14:paraId="57E21BAD" w14:textId="77777777" w:rsidTr="002A0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FADE11" w14:textId="77777777" w:rsidR="00B6333B" w:rsidRPr="00506CF2" w:rsidRDefault="00B6333B" w:rsidP="00781DB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06CF2">
              <w:rPr>
                <w:rFonts w:ascii="Times New Roman" w:hAnsi="Times New Roman" w:cs="Times New Roman"/>
                <w:b w:val="0"/>
                <w:bCs w:val="0"/>
              </w:rPr>
              <w:t>Measurement site (NCIT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260F9C" w14:textId="77777777" w:rsidR="00B6333B" w:rsidRPr="00506CF2" w:rsidRDefault="00B6333B" w:rsidP="00781D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06CF2">
              <w:rPr>
                <w:rFonts w:ascii="Times New Roman" w:hAnsi="Times New Roman" w:cs="Times New Roman"/>
                <w:b w:val="0"/>
                <w:bCs w:val="0"/>
              </w:rPr>
              <w:t>Group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31C0EB" w14:textId="77777777" w:rsidR="00B6333B" w:rsidRPr="00506CF2" w:rsidRDefault="00B6333B" w:rsidP="00781D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06CF2">
              <w:rPr>
                <w:rFonts w:ascii="Times New Roman" w:hAnsi="Times New Roman" w:cs="Times New Roman"/>
                <w:b w:val="0"/>
                <w:bCs w:val="0"/>
              </w:rPr>
              <w:t>Examiner Variance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C2CAC5" w14:textId="77777777" w:rsidR="00B6333B" w:rsidRPr="00506CF2" w:rsidRDefault="00B6333B" w:rsidP="00781D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06CF2">
              <w:rPr>
                <w:rFonts w:ascii="Times New Roman" w:hAnsi="Times New Roman" w:cs="Times New Roman"/>
                <w:b w:val="0"/>
                <w:bCs w:val="0"/>
              </w:rPr>
              <w:t>Residual Varianc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E9A16A" w14:textId="77777777" w:rsidR="00B6333B" w:rsidRPr="00506CF2" w:rsidRDefault="00B6333B" w:rsidP="00781D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06CF2">
              <w:rPr>
                <w:rFonts w:ascii="Times New Roman" w:hAnsi="Times New Roman" w:cs="Times New Roman"/>
                <w:b w:val="0"/>
                <w:bCs w:val="0"/>
              </w:rPr>
              <w:t>ICC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*</w:t>
            </w:r>
            <w:r w:rsidRPr="00506CF2">
              <w:rPr>
                <w:rFonts w:ascii="Times New Roman" w:hAnsi="Times New Roman" w:cs="Times New Roman"/>
                <w:b w:val="0"/>
                <w:bCs w:val="0"/>
              </w:rPr>
              <w:t xml:space="preserve"> (%)</w:t>
            </w:r>
          </w:p>
        </w:tc>
      </w:tr>
      <w:tr w:rsidR="00B6333B" w:rsidRPr="00506CF2" w14:paraId="5588FB0D" w14:textId="77777777" w:rsidTr="002A0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tcBorders>
              <w:top w:val="single" w:sz="4" w:space="0" w:color="auto"/>
              <w:bottom w:val="nil"/>
            </w:tcBorders>
            <w:hideMark/>
          </w:tcPr>
          <w:p w14:paraId="184C9039" w14:textId="77777777" w:rsidR="00B6333B" w:rsidRPr="00506CF2" w:rsidRDefault="00B6333B" w:rsidP="00781DB5">
            <w:pPr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  <w:b w:val="0"/>
                <w:bCs w:val="0"/>
              </w:rPr>
              <w:t>Axilla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hideMark/>
          </w:tcPr>
          <w:p w14:paraId="4C45930D" w14:textId="7BD83B8D" w:rsidR="00B6333B" w:rsidRPr="00506CF2" w:rsidRDefault="00B6333B" w:rsidP="00781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Overall (n</w:t>
            </w:r>
            <w:r w:rsidR="007D122D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=</w:t>
            </w:r>
            <w:r w:rsidR="007D122D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395)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hideMark/>
          </w:tcPr>
          <w:p w14:paraId="24274A58" w14:textId="77777777" w:rsidR="00B6333B" w:rsidRPr="00506CF2" w:rsidRDefault="00B6333B" w:rsidP="00781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00067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hideMark/>
          </w:tcPr>
          <w:p w14:paraId="125BC5AC" w14:textId="77777777" w:rsidR="00B6333B" w:rsidRPr="00506CF2" w:rsidRDefault="00B6333B" w:rsidP="00781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22720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hideMark/>
          </w:tcPr>
          <w:p w14:paraId="65BB17B2" w14:textId="77777777" w:rsidR="00B6333B" w:rsidRPr="00506CF2" w:rsidRDefault="00B6333B" w:rsidP="00781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29</w:t>
            </w:r>
          </w:p>
        </w:tc>
      </w:tr>
      <w:tr w:rsidR="00B6333B" w:rsidRPr="00506CF2" w14:paraId="6283CEF2" w14:textId="77777777" w:rsidTr="00781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tcBorders>
              <w:top w:val="nil"/>
              <w:bottom w:val="nil"/>
            </w:tcBorders>
            <w:hideMark/>
          </w:tcPr>
          <w:p w14:paraId="03141770" w14:textId="77777777" w:rsidR="00B6333B" w:rsidRPr="00506CF2" w:rsidRDefault="00B6333B" w:rsidP="00781D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hideMark/>
          </w:tcPr>
          <w:p w14:paraId="34D3E4E0" w14:textId="5B00AE61" w:rsidR="00B6333B" w:rsidRPr="00506CF2" w:rsidRDefault="00B6333B" w:rsidP="00781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HT (n</w:t>
            </w:r>
            <w:r w:rsidR="007D122D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=</w:t>
            </w:r>
            <w:r w:rsidR="007D122D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194)</w:t>
            </w:r>
          </w:p>
        </w:tc>
        <w:tc>
          <w:tcPr>
            <w:tcW w:w="1996" w:type="dxa"/>
            <w:hideMark/>
          </w:tcPr>
          <w:p w14:paraId="40004044" w14:textId="77777777" w:rsidR="00B6333B" w:rsidRPr="00506CF2" w:rsidRDefault="00B6333B" w:rsidP="00781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00645</w:t>
            </w:r>
          </w:p>
        </w:tc>
        <w:tc>
          <w:tcPr>
            <w:tcW w:w="1915" w:type="dxa"/>
            <w:hideMark/>
          </w:tcPr>
          <w:p w14:paraId="64AE47D8" w14:textId="77777777" w:rsidR="00B6333B" w:rsidRPr="00506CF2" w:rsidRDefault="00B6333B" w:rsidP="00781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13627</w:t>
            </w:r>
          </w:p>
        </w:tc>
        <w:tc>
          <w:tcPr>
            <w:tcW w:w="1114" w:type="dxa"/>
            <w:hideMark/>
          </w:tcPr>
          <w:p w14:paraId="0D070CD4" w14:textId="77777777" w:rsidR="00B6333B" w:rsidRPr="00506CF2" w:rsidRDefault="00B6333B" w:rsidP="00781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4.5</w:t>
            </w:r>
          </w:p>
        </w:tc>
      </w:tr>
      <w:tr w:rsidR="00B6333B" w:rsidRPr="00506CF2" w14:paraId="241BED53" w14:textId="77777777" w:rsidTr="002A0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tcBorders>
              <w:top w:val="nil"/>
              <w:bottom w:val="single" w:sz="4" w:space="0" w:color="auto"/>
            </w:tcBorders>
            <w:hideMark/>
          </w:tcPr>
          <w:p w14:paraId="75A70103" w14:textId="77777777" w:rsidR="00B6333B" w:rsidRPr="00506CF2" w:rsidRDefault="00B6333B" w:rsidP="00781D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hideMark/>
          </w:tcPr>
          <w:p w14:paraId="22DECDE6" w14:textId="30B7971B" w:rsidR="00B6333B" w:rsidRPr="00506CF2" w:rsidRDefault="00B6333B" w:rsidP="00781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LT (n</w:t>
            </w:r>
            <w:r w:rsidR="007D122D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=</w:t>
            </w:r>
            <w:r w:rsidR="007D122D">
              <w:rPr>
                <w:rFonts w:ascii="Times New Roman" w:hAnsi="Times New Roman" w:cs="Times New Roman"/>
              </w:rPr>
              <w:t xml:space="preserve"> </w:t>
            </w:r>
            <w:r w:rsidRPr="00506CF2">
              <w:rPr>
                <w:rFonts w:ascii="Times New Roman" w:hAnsi="Times New Roman" w:cs="Times New Roman"/>
              </w:rPr>
              <w:t>201)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hideMark/>
          </w:tcPr>
          <w:p w14:paraId="588DA321" w14:textId="77777777" w:rsidR="00B6333B" w:rsidRPr="00506CF2" w:rsidRDefault="00B6333B" w:rsidP="00781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00632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hideMark/>
          </w:tcPr>
          <w:p w14:paraId="4CB81A21" w14:textId="77777777" w:rsidR="00B6333B" w:rsidRPr="00506CF2" w:rsidRDefault="00B6333B" w:rsidP="00781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22043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hideMark/>
          </w:tcPr>
          <w:p w14:paraId="4DCF4877" w14:textId="77777777" w:rsidR="00B6333B" w:rsidRPr="00506CF2" w:rsidRDefault="00B6333B" w:rsidP="00781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2.8</w:t>
            </w:r>
          </w:p>
        </w:tc>
      </w:tr>
      <w:tr w:rsidR="00B6333B" w:rsidRPr="00506CF2" w14:paraId="1EFD00C5" w14:textId="77777777" w:rsidTr="002A0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tcBorders>
              <w:top w:val="single" w:sz="4" w:space="0" w:color="auto"/>
              <w:bottom w:val="nil"/>
            </w:tcBorders>
            <w:hideMark/>
          </w:tcPr>
          <w:p w14:paraId="5E6C58CD" w14:textId="77777777" w:rsidR="00B6333B" w:rsidRPr="00506CF2" w:rsidRDefault="00B6333B" w:rsidP="00781DB5">
            <w:pPr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  <w:b w:val="0"/>
                <w:bCs w:val="0"/>
              </w:rPr>
              <w:t>Forehead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hideMark/>
          </w:tcPr>
          <w:p w14:paraId="7D978D88" w14:textId="77777777" w:rsidR="00B6333B" w:rsidRPr="00506CF2" w:rsidRDefault="00B6333B" w:rsidP="00781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hideMark/>
          </w:tcPr>
          <w:p w14:paraId="3A1D8B2D" w14:textId="77777777" w:rsidR="00B6333B" w:rsidRPr="00506CF2" w:rsidRDefault="00B6333B" w:rsidP="00781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01977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hideMark/>
          </w:tcPr>
          <w:p w14:paraId="1A70FF10" w14:textId="77777777" w:rsidR="00B6333B" w:rsidRPr="00506CF2" w:rsidRDefault="00B6333B" w:rsidP="00781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29020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hideMark/>
          </w:tcPr>
          <w:p w14:paraId="7BF5C7C0" w14:textId="77777777" w:rsidR="00B6333B" w:rsidRPr="00506CF2" w:rsidRDefault="00B6333B" w:rsidP="00781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6.4</w:t>
            </w:r>
          </w:p>
        </w:tc>
      </w:tr>
      <w:tr w:rsidR="00B6333B" w:rsidRPr="00506CF2" w14:paraId="0490B207" w14:textId="77777777" w:rsidTr="00781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tcBorders>
              <w:top w:val="nil"/>
              <w:bottom w:val="nil"/>
            </w:tcBorders>
            <w:hideMark/>
          </w:tcPr>
          <w:p w14:paraId="6B134E52" w14:textId="77777777" w:rsidR="00B6333B" w:rsidRPr="00506CF2" w:rsidRDefault="00B6333B" w:rsidP="00781D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hideMark/>
          </w:tcPr>
          <w:p w14:paraId="5EB087F0" w14:textId="77777777" w:rsidR="00B6333B" w:rsidRPr="00506CF2" w:rsidRDefault="00B6333B" w:rsidP="00781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996" w:type="dxa"/>
            <w:hideMark/>
          </w:tcPr>
          <w:p w14:paraId="355BEE9C" w14:textId="77777777" w:rsidR="00B6333B" w:rsidRPr="00506CF2" w:rsidRDefault="00B6333B" w:rsidP="00781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01480</w:t>
            </w:r>
          </w:p>
        </w:tc>
        <w:tc>
          <w:tcPr>
            <w:tcW w:w="1915" w:type="dxa"/>
            <w:hideMark/>
          </w:tcPr>
          <w:p w14:paraId="22DDAA25" w14:textId="77777777" w:rsidR="00B6333B" w:rsidRPr="00506CF2" w:rsidRDefault="00B6333B" w:rsidP="00781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17340</w:t>
            </w:r>
          </w:p>
        </w:tc>
        <w:tc>
          <w:tcPr>
            <w:tcW w:w="1114" w:type="dxa"/>
            <w:hideMark/>
          </w:tcPr>
          <w:p w14:paraId="2CD50E42" w14:textId="77777777" w:rsidR="00B6333B" w:rsidRPr="00506CF2" w:rsidRDefault="00B6333B" w:rsidP="00781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7.9</w:t>
            </w:r>
          </w:p>
        </w:tc>
      </w:tr>
      <w:tr w:rsidR="00B6333B" w:rsidRPr="00506CF2" w14:paraId="0C180213" w14:textId="77777777" w:rsidTr="002A0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tcBorders>
              <w:top w:val="nil"/>
              <w:bottom w:val="single" w:sz="4" w:space="0" w:color="auto"/>
            </w:tcBorders>
            <w:hideMark/>
          </w:tcPr>
          <w:p w14:paraId="3E0A64ED" w14:textId="77777777" w:rsidR="00B6333B" w:rsidRPr="00506CF2" w:rsidRDefault="00B6333B" w:rsidP="00781D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hideMark/>
          </w:tcPr>
          <w:p w14:paraId="2FCE9C49" w14:textId="77777777" w:rsidR="00B6333B" w:rsidRPr="00506CF2" w:rsidRDefault="00B6333B" w:rsidP="00781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LT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hideMark/>
          </w:tcPr>
          <w:p w14:paraId="244E5B3D" w14:textId="77777777" w:rsidR="00B6333B" w:rsidRPr="00506CF2" w:rsidRDefault="00B6333B" w:rsidP="00781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01649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hideMark/>
          </w:tcPr>
          <w:p w14:paraId="6D0EE7E8" w14:textId="77777777" w:rsidR="00B6333B" w:rsidRPr="00506CF2" w:rsidRDefault="00B6333B" w:rsidP="00781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1999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hideMark/>
          </w:tcPr>
          <w:p w14:paraId="6FE3AAB0" w14:textId="77777777" w:rsidR="00B6333B" w:rsidRPr="00506CF2" w:rsidRDefault="00B6333B" w:rsidP="00781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7.6</w:t>
            </w:r>
          </w:p>
        </w:tc>
      </w:tr>
      <w:tr w:rsidR="00B6333B" w:rsidRPr="00506CF2" w14:paraId="529B0873" w14:textId="77777777" w:rsidTr="002A0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tcBorders>
              <w:top w:val="single" w:sz="4" w:space="0" w:color="auto"/>
              <w:bottom w:val="nil"/>
            </w:tcBorders>
            <w:hideMark/>
          </w:tcPr>
          <w:p w14:paraId="1014482E" w14:textId="77777777" w:rsidR="00B6333B" w:rsidRPr="00506CF2" w:rsidRDefault="00B6333B" w:rsidP="00781DB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06CF2">
              <w:rPr>
                <w:rFonts w:ascii="Times New Roman" w:hAnsi="Times New Roman" w:cs="Times New Roman"/>
                <w:b w:val="0"/>
                <w:bCs w:val="0"/>
              </w:rPr>
              <w:t>Non-contact trunk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hideMark/>
          </w:tcPr>
          <w:p w14:paraId="7521C5CE" w14:textId="77777777" w:rsidR="00B6333B" w:rsidRPr="00506CF2" w:rsidRDefault="00B6333B" w:rsidP="00781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hideMark/>
          </w:tcPr>
          <w:p w14:paraId="2BAE5969" w14:textId="77777777" w:rsidR="00B6333B" w:rsidRPr="00506CF2" w:rsidRDefault="00B6333B" w:rsidP="00781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00928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hideMark/>
          </w:tcPr>
          <w:p w14:paraId="5AA8E86F" w14:textId="77777777" w:rsidR="00B6333B" w:rsidRPr="00506CF2" w:rsidRDefault="00B6333B" w:rsidP="00781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21688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hideMark/>
          </w:tcPr>
          <w:p w14:paraId="1CE9DB9E" w14:textId="77777777" w:rsidR="00B6333B" w:rsidRPr="00506CF2" w:rsidRDefault="00B6333B" w:rsidP="00781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4.1</w:t>
            </w:r>
          </w:p>
        </w:tc>
      </w:tr>
      <w:tr w:rsidR="00B6333B" w:rsidRPr="00506CF2" w14:paraId="71D387A7" w14:textId="77777777" w:rsidTr="00781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tcBorders>
              <w:top w:val="nil"/>
              <w:bottom w:val="nil"/>
            </w:tcBorders>
            <w:hideMark/>
          </w:tcPr>
          <w:p w14:paraId="20A00BA1" w14:textId="77777777" w:rsidR="00B6333B" w:rsidRPr="00506CF2" w:rsidRDefault="00B6333B" w:rsidP="00781D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hideMark/>
          </w:tcPr>
          <w:p w14:paraId="36EAEFE3" w14:textId="77777777" w:rsidR="00B6333B" w:rsidRPr="00506CF2" w:rsidRDefault="00B6333B" w:rsidP="00781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996" w:type="dxa"/>
            <w:hideMark/>
          </w:tcPr>
          <w:p w14:paraId="6E01AD7B" w14:textId="77777777" w:rsidR="00B6333B" w:rsidRPr="00506CF2" w:rsidRDefault="00B6333B" w:rsidP="00781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00936</w:t>
            </w:r>
          </w:p>
        </w:tc>
        <w:tc>
          <w:tcPr>
            <w:tcW w:w="1915" w:type="dxa"/>
            <w:hideMark/>
          </w:tcPr>
          <w:p w14:paraId="5169359A" w14:textId="77777777" w:rsidR="00B6333B" w:rsidRPr="00506CF2" w:rsidRDefault="00B6333B" w:rsidP="00781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14389</w:t>
            </w:r>
          </w:p>
        </w:tc>
        <w:tc>
          <w:tcPr>
            <w:tcW w:w="1114" w:type="dxa"/>
            <w:hideMark/>
          </w:tcPr>
          <w:p w14:paraId="4C3A40C4" w14:textId="77777777" w:rsidR="00B6333B" w:rsidRPr="00506CF2" w:rsidRDefault="00B6333B" w:rsidP="00781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6.1</w:t>
            </w:r>
          </w:p>
        </w:tc>
      </w:tr>
      <w:tr w:rsidR="00B6333B" w:rsidRPr="00506CF2" w14:paraId="09F8FFD0" w14:textId="77777777" w:rsidTr="002A0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tcBorders>
              <w:top w:val="nil"/>
              <w:bottom w:val="single" w:sz="4" w:space="0" w:color="auto"/>
            </w:tcBorders>
            <w:hideMark/>
          </w:tcPr>
          <w:p w14:paraId="5B07F373" w14:textId="77777777" w:rsidR="00B6333B" w:rsidRPr="00506CF2" w:rsidRDefault="00B6333B" w:rsidP="00781D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hideMark/>
          </w:tcPr>
          <w:p w14:paraId="5B135E43" w14:textId="77777777" w:rsidR="00B6333B" w:rsidRPr="00506CF2" w:rsidRDefault="00B6333B" w:rsidP="00781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LT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hideMark/>
          </w:tcPr>
          <w:p w14:paraId="1114283A" w14:textId="77777777" w:rsidR="00B6333B" w:rsidRPr="00506CF2" w:rsidRDefault="00B6333B" w:rsidP="00781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01095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hideMark/>
          </w:tcPr>
          <w:p w14:paraId="4D580486" w14:textId="77777777" w:rsidR="00B6333B" w:rsidRPr="00506CF2" w:rsidRDefault="00B6333B" w:rsidP="00781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17550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hideMark/>
          </w:tcPr>
          <w:p w14:paraId="44B25F26" w14:textId="77777777" w:rsidR="00B6333B" w:rsidRPr="00506CF2" w:rsidRDefault="00B6333B" w:rsidP="00781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5.9</w:t>
            </w:r>
          </w:p>
        </w:tc>
      </w:tr>
      <w:tr w:rsidR="00B6333B" w:rsidRPr="00506CF2" w14:paraId="66B7E7C6" w14:textId="77777777" w:rsidTr="002A0F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tcBorders>
              <w:top w:val="single" w:sz="4" w:space="0" w:color="auto"/>
              <w:bottom w:val="nil"/>
            </w:tcBorders>
            <w:hideMark/>
          </w:tcPr>
          <w:p w14:paraId="307A7B39" w14:textId="77777777" w:rsidR="00B6333B" w:rsidRPr="00506CF2" w:rsidRDefault="00B6333B" w:rsidP="00781DB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06CF2">
              <w:rPr>
                <w:rFonts w:ascii="Times New Roman" w:hAnsi="Times New Roman" w:cs="Times New Roman"/>
                <w:b w:val="0"/>
                <w:bCs w:val="0"/>
              </w:rPr>
              <w:t>Contact trunk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hideMark/>
          </w:tcPr>
          <w:p w14:paraId="65D5F712" w14:textId="77777777" w:rsidR="00B6333B" w:rsidRPr="00506CF2" w:rsidRDefault="00B6333B" w:rsidP="00781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hideMark/>
          </w:tcPr>
          <w:p w14:paraId="5C7464AC" w14:textId="77777777" w:rsidR="00B6333B" w:rsidRPr="00506CF2" w:rsidRDefault="00B6333B" w:rsidP="00781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00801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hideMark/>
          </w:tcPr>
          <w:p w14:paraId="78471357" w14:textId="77777777" w:rsidR="00B6333B" w:rsidRPr="00506CF2" w:rsidRDefault="00B6333B" w:rsidP="00781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22828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hideMark/>
          </w:tcPr>
          <w:p w14:paraId="59BDF048" w14:textId="77777777" w:rsidR="00B6333B" w:rsidRPr="00506CF2" w:rsidRDefault="00B6333B" w:rsidP="00781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3.4</w:t>
            </w:r>
          </w:p>
        </w:tc>
      </w:tr>
      <w:tr w:rsidR="00B6333B" w:rsidRPr="00506CF2" w14:paraId="54E714EC" w14:textId="77777777" w:rsidTr="00781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tcBorders>
              <w:top w:val="nil"/>
              <w:bottom w:val="nil"/>
            </w:tcBorders>
            <w:hideMark/>
          </w:tcPr>
          <w:p w14:paraId="38438D2B" w14:textId="77777777" w:rsidR="00B6333B" w:rsidRPr="00506CF2" w:rsidRDefault="00B6333B" w:rsidP="00781D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hideMark/>
          </w:tcPr>
          <w:p w14:paraId="128B763A" w14:textId="77777777" w:rsidR="00B6333B" w:rsidRPr="00506CF2" w:rsidRDefault="00B6333B" w:rsidP="00781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996" w:type="dxa"/>
            <w:hideMark/>
          </w:tcPr>
          <w:p w14:paraId="0B434D1D" w14:textId="77777777" w:rsidR="00B6333B" w:rsidRPr="00506CF2" w:rsidRDefault="00B6333B" w:rsidP="00781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03270</w:t>
            </w:r>
          </w:p>
        </w:tc>
        <w:tc>
          <w:tcPr>
            <w:tcW w:w="1915" w:type="dxa"/>
            <w:hideMark/>
          </w:tcPr>
          <w:p w14:paraId="2FF2144C" w14:textId="77777777" w:rsidR="00B6333B" w:rsidRPr="00506CF2" w:rsidRDefault="00B6333B" w:rsidP="00781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17720</w:t>
            </w:r>
          </w:p>
        </w:tc>
        <w:tc>
          <w:tcPr>
            <w:tcW w:w="1114" w:type="dxa"/>
            <w:hideMark/>
          </w:tcPr>
          <w:p w14:paraId="75017B60" w14:textId="77777777" w:rsidR="00B6333B" w:rsidRPr="00506CF2" w:rsidRDefault="00B6333B" w:rsidP="00781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15.6</w:t>
            </w:r>
          </w:p>
        </w:tc>
      </w:tr>
      <w:tr w:rsidR="00B6333B" w:rsidRPr="00506CF2" w14:paraId="16F2D4FA" w14:textId="77777777" w:rsidTr="005F3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tcBorders>
              <w:top w:val="nil"/>
              <w:bottom w:val="single" w:sz="4" w:space="0" w:color="auto"/>
            </w:tcBorders>
            <w:hideMark/>
          </w:tcPr>
          <w:p w14:paraId="401A9619" w14:textId="77777777" w:rsidR="00B6333B" w:rsidRPr="00506CF2" w:rsidRDefault="00B6333B" w:rsidP="00781D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hideMark/>
          </w:tcPr>
          <w:p w14:paraId="56FD1A4B" w14:textId="77777777" w:rsidR="00B6333B" w:rsidRPr="00506CF2" w:rsidRDefault="00B6333B" w:rsidP="00781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LT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hideMark/>
          </w:tcPr>
          <w:p w14:paraId="46E68796" w14:textId="77777777" w:rsidR="00B6333B" w:rsidRPr="00506CF2" w:rsidRDefault="00B6333B" w:rsidP="00781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00000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hideMark/>
          </w:tcPr>
          <w:p w14:paraId="14EC6541" w14:textId="77777777" w:rsidR="00B6333B" w:rsidRPr="00506CF2" w:rsidRDefault="00B6333B" w:rsidP="00781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21780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hideMark/>
          </w:tcPr>
          <w:p w14:paraId="4BF52755" w14:textId="77777777" w:rsidR="00B6333B" w:rsidRPr="00506CF2" w:rsidRDefault="00B6333B" w:rsidP="00781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CF2">
              <w:rPr>
                <w:rFonts w:ascii="Times New Roman" w:hAnsi="Times New Roman" w:cs="Times New Roman"/>
              </w:rPr>
              <w:t>0.0</w:t>
            </w:r>
          </w:p>
        </w:tc>
      </w:tr>
    </w:tbl>
    <w:p w14:paraId="7CE14047" w14:textId="25251773" w:rsidR="00B6333B" w:rsidRPr="00506CF2" w:rsidRDefault="00B6333B" w:rsidP="00B6333B">
      <w:pPr>
        <w:rPr>
          <w:rFonts w:ascii="Times New Roman" w:hAnsi="Times New Roman" w:cs="Times New Roman"/>
        </w:rPr>
      </w:pPr>
      <w:r w:rsidRPr="00506CF2">
        <w:rPr>
          <w:rFonts w:ascii="Times New Roman" w:hAnsi="Times New Roman" w:cs="Times New Roman"/>
          <w:sz w:val="22"/>
        </w:rPr>
        <w:t xml:space="preserve">Abbreviations: NCIT, </w:t>
      </w:r>
      <w:r w:rsidR="007D122D">
        <w:rPr>
          <w:rFonts w:ascii="Times New Roman" w:hAnsi="Times New Roman" w:cs="Times New Roman"/>
          <w:sz w:val="22"/>
        </w:rPr>
        <w:t>n</w:t>
      </w:r>
      <w:r w:rsidRPr="00506CF2">
        <w:rPr>
          <w:rFonts w:ascii="Times New Roman" w:hAnsi="Times New Roman" w:cs="Times New Roman"/>
          <w:sz w:val="22"/>
        </w:rPr>
        <w:t xml:space="preserve">on-contact infrared thermometer; ICC, </w:t>
      </w:r>
      <w:r w:rsidRPr="00506CF2">
        <w:rPr>
          <w:rFonts w:ascii="Times New Roman" w:hAnsi="Times New Roman" w:cs="Times New Roman"/>
        </w:rPr>
        <w:t xml:space="preserve">intraclass correlation coefficient </w:t>
      </w:r>
    </w:p>
    <w:p w14:paraId="686BCC3E" w14:textId="77777777" w:rsidR="00B6333B" w:rsidRPr="00787600" w:rsidRDefault="00B6333B" w:rsidP="00B6333B">
      <w:pPr>
        <w:rPr>
          <w:rFonts w:ascii="Times New Roman" w:hAnsi="Times New Roman" w:cs="Times New Roman"/>
        </w:rPr>
      </w:pPr>
      <w:r w:rsidRPr="00787600">
        <w:rPr>
          <w:rFonts w:ascii="Times New Roman" w:hAnsi="Times New Roman" w:cs="Times New Roman" w:hint="eastAsia"/>
        </w:rPr>
        <w:t xml:space="preserve">* </w:t>
      </w:r>
      <w:r w:rsidRPr="00787600">
        <w:rPr>
          <w:rFonts w:ascii="Times New Roman" w:hAnsi="Times New Roman" w:cs="Times New Roman"/>
        </w:rPr>
        <w:t>ICC = examiner variance / (examiner variance + residual variance)</w:t>
      </w:r>
    </w:p>
    <w:p w14:paraId="6A164A32" w14:textId="77777777" w:rsidR="00B6333B" w:rsidRPr="00B6333B" w:rsidRDefault="00B6333B">
      <w:pPr>
        <w:rPr>
          <w:rFonts w:ascii="Times New Roman" w:hAnsi="Times New Roman" w:cs="Times New Roman"/>
        </w:rPr>
      </w:pPr>
    </w:p>
    <w:sectPr w:rsidR="00B6333B" w:rsidRPr="00B6333B" w:rsidSect="00AB717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F16C15" w14:textId="77777777" w:rsidR="005A19F5" w:rsidRDefault="005A19F5" w:rsidP="00AB7172">
      <w:r>
        <w:separator/>
      </w:r>
    </w:p>
  </w:endnote>
  <w:endnote w:type="continuationSeparator" w:id="0">
    <w:p w14:paraId="09015411" w14:textId="77777777" w:rsidR="005A19F5" w:rsidRDefault="005A19F5" w:rsidP="00AB7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E1A8A6" w14:textId="77777777" w:rsidR="005A19F5" w:rsidRDefault="005A19F5" w:rsidP="00AB7172">
      <w:r>
        <w:separator/>
      </w:r>
    </w:p>
  </w:footnote>
  <w:footnote w:type="continuationSeparator" w:id="0">
    <w:p w14:paraId="08C3FA3D" w14:textId="77777777" w:rsidR="005A19F5" w:rsidRDefault="005A19F5" w:rsidP="00AB71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632019"/>
    <w:multiLevelType w:val="hybridMultilevel"/>
    <w:tmpl w:val="844AB294"/>
    <w:lvl w:ilvl="0" w:tplc="70F49ED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64B660B6"/>
    <w:multiLevelType w:val="hybridMultilevel"/>
    <w:tmpl w:val="8B8E65FC"/>
    <w:lvl w:ilvl="0" w:tplc="21C62C4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66F771E1"/>
    <w:multiLevelType w:val="hybridMultilevel"/>
    <w:tmpl w:val="ACE66692"/>
    <w:lvl w:ilvl="0" w:tplc="FD72C42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B9F0E99"/>
    <w:multiLevelType w:val="hybridMultilevel"/>
    <w:tmpl w:val="56B82ED4"/>
    <w:lvl w:ilvl="0" w:tplc="1E3EAA5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913612788">
    <w:abstractNumId w:val="1"/>
  </w:num>
  <w:num w:numId="2" w16cid:durableId="759835897">
    <w:abstractNumId w:val="3"/>
  </w:num>
  <w:num w:numId="3" w16cid:durableId="791821570">
    <w:abstractNumId w:val="0"/>
  </w:num>
  <w:num w:numId="4" w16cid:durableId="12910136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7B4"/>
    <w:rsid w:val="00001D1E"/>
    <w:rsid w:val="00022F92"/>
    <w:rsid w:val="000726F7"/>
    <w:rsid w:val="000A5903"/>
    <w:rsid w:val="00123AC4"/>
    <w:rsid w:val="0013409A"/>
    <w:rsid w:val="00150480"/>
    <w:rsid w:val="00180BE8"/>
    <w:rsid w:val="0018335A"/>
    <w:rsid w:val="001D52D9"/>
    <w:rsid w:val="001E10A2"/>
    <w:rsid w:val="00200861"/>
    <w:rsid w:val="00204C07"/>
    <w:rsid w:val="00234B66"/>
    <w:rsid w:val="002566DB"/>
    <w:rsid w:val="00261BEB"/>
    <w:rsid w:val="00296C2E"/>
    <w:rsid w:val="002A0F42"/>
    <w:rsid w:val="003124D0"/>
    <w:rsid w:val="003B2D6E"/>
    <w:rsid w:val="0042764F"/>
    <w:rsid w:val="00466EE0"/>
    <w:rsid w:val="004A48B4"/>
    <w:rsid w:val="004F2F29"/>
    <w:rsid w:val="004F408E"/>
    <w:rsid w:val="00506CF2"/>
    <w:rsid w:val="005550B8"/>
    <w:rsid w:val="005A19F5"/>
    <w:rsid w:val="005F3262"/>
    <w:rsid w:val="006063CC"/>
    <w:rsid w:val="006356A6"/>
    <w:rsid w:val="00636B14"/>
    <w:rsid w:val="006D5852"/>
    <w:rsid w:val="0071238A"/>
    <w:rsid w:val="00787600"/>
    <w:rsid w:val="007B3EDD"/>
    <w:rsid w:val="007D122D"/>
    <w:rsid w:val="007D73C6"/>
    <w:rsid w:val="007F3893"/>
    <w:rsid w:val="007F39FC"/>
    <w:rsid w:val="007F5F59"/>
    <w:rsid w:val="008003B3"/>
    <w:rsid w:val="00875F98"/>
    <w:rsid w:val="00901990"/>
    <w:rsid w:val="00943C22"/>
    <w:rsid w:val="00961127"/>
    <w:rsid w:val="00975FBF"/>
    <w:rsid w:val="00984251"/>
    <w:rsid w:val="009B19A2"/>
    <w:rsid w:val="009F2F54"/>
    <w:rsid w:val="00A03956"/>
    <w:rsid w:val="00A25A9C"/>
    <w:rsid w:val="00A43F37"/>
    <w:rsid w:val="00A85196"/>
    <w:rsid w:val="00AA387E"/>
    <w:rsid w:val="00AA53E4"/>
    <w:rsid w:val="00AB7172"/>
    <w:rsid w:val="00AC167D"/>
    <w:rsid w:val="00AF390B"/>
    <w:rsid w:val="00B308E0"/>
    <w:rsid w:val="00B6333B"/>
    <w:rsid w:val="00B766F5"/>
    <w:rsid w:val="00B91791"/>
    <w:rsid w:val="00B95F4E"/>
    <w:rsid w:val="00BB25AD"/>
    <w:rsid w:val="00BB4A79"/>
    <w:rsid w:val="00BC06C3"/>
    <w:rsid w:val="00C025DA"/>
    <w:rsid w:val="00C13543"/>
    <w:rsid w:val="00C75B0E"/>
    <w:rsid w:val="00C876D8"/>
    <w:rsid w:val="00CB01FD"/>
    <w:rsid w:val="00D56954"/>
    <w:rsid w:val="00DB1E7B"/>
    <w:rsid w:val="00DE2797"/>
    <w:rsid w:val="00DF2DCB"/>
    <w:rsid w:val="00E06F85"/>
    <w:rsid w:val="00E25AD3"/>
    <w:rsid w:val="00E2715A"/>
    <w:rsid w:val="00E27D52"/>
    <w:rsid w:val="00EE27B4"/>
    <w:rsid w:val="00F43FA5"/>
    <w:rsid w:val="00F5695B"/>
    <w:rsid w:val="00F64ED9"/>
    <w:rsid w:val="00F8425E"/>
    <w:rsid w:val="00FC22AE"/>
    <w:rsid w:val="00FD2E3C"/>
    <w:rsid w:val="00FE4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78395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717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E27B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27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27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27B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27B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27B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27B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27B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27B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E27B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E27B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E27B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E27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E27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E27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E27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E27B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E27B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E27B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E27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27B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E27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27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E27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27B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E27B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E27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E27B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E27B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B717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B7172"/>
  </w:style>
  <w:style w:type="paragraph" w:styleId="ac">
    <w:name w:val="footer"/>
    <w:basedOn w:val="a"/>
    <w:link w:val="ad"/>
    <w:uiPriority w:val="99"/>
    <w:unhideWhenUsed/>
    <w:rsid w:val="00AB717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B7172"/>
  </w:style>
  <w:style w:type="table" w:styleId="ae">
    <w:name w:val="Table Grid"/>
    <w:basedOn w:val="a1"/>
    <w:uiPriority w:val="39"/>
    <w:rsid w:val="00AB7172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5">
    <w:name w:val="Plain Table 2"/>
    <w:basedOn w:val="a1"/>
    <w:uiPriority w:val="42"/>
    <w:rsid w:val="00A8519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">
    <w:name w:val="Revision"/>
    <w:hidden/>
    <w:uiPriority w:val="99"/>
    <w:semiHidden/>
    <w:rsid w:val="00A43F37"/>
  </w:style>
  <w:style w:type="character" w:styleId="af0">
    <w:name w:val="annotation reference"/>
    <w:basedOn w:val="a0"/>
    <w:uiPriority w:val="99"/>
    <w:semiHidden/>
    <w:unhideWhenUsed/>
    <w:rsid w:val="007D122D"/>
    <w:rPr>
      <w:sz w:val="16"/>
      <w:szCs w:val="16"/>
    </w:rPr>
  </w:style>
  <w:style w:type="paragraph" w:styleId="af1">
    <w:name w:val="annotation text"/>
    <w:basedOn w:val="a"/>
    <w:link w:val="af2"/>
    <w:uiPriority w:val="99"/>
    <w:unhideWhenUsed/>
    <w:rsid w:val="007D122D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rsid w:val="007D122D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7D122D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7D12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D0E04AC-D819-45AF-8788-82FE1C0690E7}">
  <we:reference id="wa200001361" version="2.129.3.0" store="ja-JP" storeType="OMEX"/>
  <we:alternateReferences>
    <we:reference id="wa200001361" version="2.129.3.0" store="wa200001361" storeType="OMEX"/>
  </we:alternateReferences>
  <we:properties>
    <we:property name="paperpal-document-id" value="&quot;1df24334-083f-44f0-945c-4ee861dc020c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8888A7-D0A4-4200-B4A0-51684763E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1</Words>
  <Characters>3169</Characters>
  <Application>Microsoft Office Word</Application>
  <DocSecurity>0</DocSecurity>
  <Lines>458</Lines>
  <Paragraphs>3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26T01:35:00Z</dcterms:created>
  <dcterms:modified xsi:type="dcterms:W3CDTF">2025-08-01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275e9b-6906-4bda-b541-fa7710dfb904</vt:lpwstr>
  </property>
</Properties>
</file>